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D93DA" w14:textId="71B5A04F" w:rsidR="003A39D1" w:rsidRDefault="003A39D1" w:rsidP="003A39D1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a</w:t>
      </w:r>
      <w:r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fection prevention and control practices according to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evel of hospital care</w:t>
      </w:r>
      <w:r w:rsidRPr="008F3F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 Cameroon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August 202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ugust 202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6865E72E" w14:textId="77777777" w:rsidR="00274178" w:rsidRPr="0042536D" w:rsidRDefault="00274178" w:rsidP="003A39D1">
      <w:pPr>
        <w:pStyle w:val="HTMLPreformatted"/>
        <w:rPr>
          <w:shd w:val="clear" w:color="auto" w:fill="FFFFFF"/>
          <w:lang w:val="en-US"/>
        </w:rPr>
      </w:pPr>
    </w:p>
    <w:tbl>
      <w:tblPr>
        <w:tblStyle w:val="TableGrid"/>
        <w:tblW w:w="14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"/>
        <w:gridCol w:w="2423"/>
        <w:gridCol w:w="6263"/>
        <w:gridCol w:w="545"/>
        <w:gridCol w:w="807"/>
        <w:gridCol w:w="672"/>
        <w:gridCol w:w="855"/>
        <w:gridCol w:w="581"/>
        <w:gridCol w:w="941"/>
        <w:gridCol w:w="983"/>
        <w:gridCol w:w="579"/>
      </w:tblGrid>
      <w:tr w:rsidR="003A39D1" w:rsidRPr="0042536D" w14:paraId="42652466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476E0549" w14:textId="77777777" w:rsidR="003A39D1" w:rsidRPr="00684E33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23" w:type="dxa"/>
          </w:tcPr>
          <w:p w14:paraId="62CD9B5B" w14:textId="77777777" w:rsidR="003A39D1" w:rsidRPr="00684E33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263" w:type="dxa"/>
          </w:tcPr>
          <w:p w14:paraId="04CDEA19" w14:textId="77777777" w:rsidR="003A39D1" w:rsidRPr="00684E33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384" w:type="dxa"/>
            <w:gridSpan w:val="7"/>
            <w:tcBorders>
              <w:bottom w:val="single" w:sz="4" w:space="0" w:color="auto"/>
            </w:tcBorders>
          </w:tcPr>
          <w:p w14:paraId="6A9A741B" w14:textId="77777777" w:rsidR="003A39D1" w:rsidRPr="00684E33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Level of hospital care</w:t>
            </w:r>
          </w:p>
        </w:tc>
      </w:tr>
      <w:tr w:rsidR="003A39D1" w:rsidRPr="00A17AED" w14:paraId="2199D09C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3D3228CF" w14:textId="77777777" w:rsidR="003A39D1" w:rsidRPr="00684E33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23" w:type="dxa"/>
          </w:tcPr>
          <w:p w14:paraId="4854592D" w14:textId="77777777" w:rsidR="003A39D1" w:rsidRPr="00684E33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263" w:type="dxa"/>
          </w:tcPr>
          <w:p w14:paraId="66EDF43A" w14:textId="77777777" w:rsidR="003A39D1" w:rsidRPr="00684E33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F4FF4" w14:textId="77777777" w:rsidR="003A39D1" w:rsidRPr="00C10EA9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  <w:p w14:paraId="336B1949" w14:textId="77777777" w:rsidR="003A39D1" w:rsidRPr="00C10EA9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426)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5D099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District</w:t>
            </w:r>
          </w:p>
          <w:p w14:paraId="10105793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210</w:t>
            </w: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FC5BA5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Referral</w:t>
            </w:r>
            <w:r w:rsidRPr="00C10E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</w:p>
          <w:p w14:paraId="3554C074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 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6</w:t>
            </w: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F67F11E" w14:textId="77777777" w:rsidR="003A39D1" w:rsidRPr="00C10EA9" w:rsidRDefault="003A39D1" w:rsidP="009273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3A39D1" w:rsidRPr="00A17AED" w14:paraId="1F000B89" w14:textId="77777777" w:rsidTr="00927321">
        <w:trPr>
          <w:jc w:val="center"/>
        </w:trPr>
        <w:tc>
          <w:tcPr>
            <w:tcW w:w="253" w:type="dxa"/>
            <w:tcBorders>
              <w:bottom w:val="single" w:sz="4" w:space="0" w:color="auto"/>
            </w:tcBorders>
          </w:tcPr>
          <w:p w14:paraId="24E4B9CE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75B8D219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3" w:type="dxa"/>
            <w:tcBorders>
              <w:bottom w:val="single" w:sz="4" w:space="0" w:color="auto"/>
            </w:tcBorders>
          </w:tcPr>
          <w:p w14:paraId="4E61071C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7B5AAAF0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605CBD5C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60D95C25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DB0DC99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550B954D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86B7BE5" w14:textId="77777777" w:rsidR="003A39D1" w:rsidRPr="00C10EA9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E7CE0A1" w14:textId="77777777" w:rsidR="003A39D1" w:rsidRPr="00C10EA9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dxa"/>
          </w:tcPr>
          <w:p w14:paraId="67C22B32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39D1" w:rsidRPr="00274178" w14:paraId="43CE626D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  <w:tcBorders>
              <w:top w:val="single" w:sz="4" w:space="0" w:color="auto"/>
              <w:bottom w:val="nil"/>
            </w:tcBorders>
          </w:tcPr>
          <w:p w14:paraId="5FC74F99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re you following recommended hand hygiene practices?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7C458FB3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13A6AE2E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7C74E09E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AD9F94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73DA1AB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26FD46B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734E8A8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3C81E746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  <w:tcBorders>
              <w:top w:val="nil"/>
            </w:tcBorders>
          </w:tcPr>
          <w:p w14:paraId="5FA2D0EE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  <w:tcBorders>
              <w:top w:val="nil"/>
            </w:tcBorders>
          </w:tcPr>
          <w:p w14:paraId="0436126E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296DC2E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8</w:t>
            </w:r>
          </w:p>
        </w:tc>
        <w:tc>
          <w:tcPr>
            <w:tcW w:w="807" w:type="dxa"/>
          </w:tcPr>
          <w:p w14:paraId="72D9FF1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301AF40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855" w:type="dxa"/>
          </w:tcPr>
          <w:p w14:paraId="1510D46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41B1A38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9</w:t>
            </w:r>
          </w:p>
        </w:tc>
        <w:tc>
          <w:tcPr>
            <w:tcW w:w="941" w:type="dxa"/>
          </w:tcPr>
          <w:p w14:paraId="56DA39CB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9.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0CE807D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A39D1" w:rsidRPr="00A17AED" w14:paraId="4A6F4630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5E92414B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2BDFC46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427F257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07" w:type="dxa"/>
          </w:tcPr>
          <w:p w14:paraId="22CD5C5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3B5B3C3C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</w:t>
            </w:r>
          </w:p>
        </w:tc>
        <w:tc>
          <w:tcPr>
            <w:tcW w:w="855" w:type="dxa"/>
          </w:tcPr>
          <w:p w14:paraId="3622951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67BECEF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941" w:type="dxa"/>
          </w:tcPr>
          <w:p w14:paraId="1E17201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7835FE72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274178" w14:paraId="01FC56A9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29E47322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cleaner for hand hygiene?</w:t>
            </w:r>
          </w:p>
        </w:tc>
        <w:tc>
          <w:tcPr>
            <w:tcW w:w="545" w:type="dxa"/>
          </w:tcPr>
          <w:p w14:paraId="3C21B512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742C4595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6176615C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1581E668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3370F168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0EEA0384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4295A589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0F701DCA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4895355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1F2CEB75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1951BA9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07" w:type="dxa"/>
          </w:tcPr>
          <w:p w14:paraId="6F706A4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46AA18CF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55" w:type="dxa"/>
          </w:tcPr>
          <w:p w14:paraId="0686902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7354B83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41" w:type="dxa"/>
          </w:tcPr>
          <w:p w14:paraId="142B77C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629F2C3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0</w:t>
            </w:r>
          </w:p>
        </w:tc>
      </w:tr>
      <w:tr w:rsidR="003A39D1" w:rsidRPr="00A17AED" w14:paraId="54C8FFC9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5B337FC2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61B92A37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179559AC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7" w:type="dxa"/>
          </w:tcPr>
          <w:p w14:paraId="579DDF3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5E8948F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855" w:type="dxa"/>
          </w:tcPr>
          <w:p w14:paraId="53C16C4C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3E64726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0</w:t>
            </w:r>
          </w:p>
        </w:tc>
        <w:tc>
          <w:tcPr>
            <w:tcW w:w="941" w:type="dxa"/>
          </w:tcPr>
          <w:p w14:paraId="2E85CE9B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5E53ED7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274178" w14:paraId="21B3B2B2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3E09A5E6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soap and water for hand hygiene?</w:t>
            </w:r>
          </w:p>
        </w:tc>
        <w:tc>
          <w:tcPr>
            <w:tcW w:w="545" w:type="dxa"/>
          </w:tcPr>
          <w:p w14:paraId="132E4744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7170C5F4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0E672212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2592CCC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0BC5D525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3F8E956D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5C075E26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52C08478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05DB16CE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4106A2E5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36A3FEA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807" w:type="dxa"/>
          </w:tcPr>
          <w:p w14:paraId="4C6D8092" w14:textId="77777777" w:rsidR="003A39D1" w:rsidRPr="00A17AED" w:rsidRDefault="003A39D1" w:rsidP="00927321">
            <w:pPr>
              <w:tabs>
                <w:tab w:val="left" w:pos="225"/>
                <w:tab w:val="right" w:pos="591"/>
              </w:tabs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1FEA3F7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8</w:t>
            </w:r>
          </w:p>
        </w:tc>
        <w:tc>
          <w:tcPr>
            <w:tcW w:w="855" w:type="dxa"/>
          </w:tcPr>
          <w:p w14:paraId="7890F38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6BDB1FD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941" w:type="dxa"/>
          </w:tcPr>
          <w:p w14:paraId="5062465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Align w:val="center"/>
          </w:tcPr>
          <w:p w14:paraId="653238F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4</w:t>
            </w:r>
          </w:p>
        </w:tc>
      </w:tr>
      <w:tr w:rsidR="003A39D1" w:rsidRPr="00A17AED" w14:paraId="31D8CC8F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3EA6CB88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1FDAF56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2E043CF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6</w:t>
            </w:r>
          </w:p>
        </w:tc>
        <w:tc>
          <w:tcPr>
            <w:tcW w:w="807" w:type="dxa"/>
          </w:tcPr>
          <w:p w14:paraId="73A3A87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6881F9A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2</w:t>
            </w:r>
          </w:p>
        </w:tc>
        <w:tc>
          <w:tcPr>
            <w:tcW w:w="855" w:type="dxa"/>
          </w:tcPr>
          <w:p w14:paraId="5D53463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5EB9C84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941" w:type="dxa"/>
          </w:tcPr>
          <w:p w14:paraId="1845484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34F18DC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E63004" w14:paraId="295791EB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652C457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Do you use hand sanitizer or soap and water before touching a patient? </w:t>
            </w:r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(n=416)</w:t>
            </w:r>
          </w:p>
        </w:tc>
        <w:tc>
          <w:tcPr>
            <w:tcW w:w="545" w:type="dxa"/>
          </w:tcPr>
          <w:p w14:paraId="6E70E26E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7BAB82C1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7DC41C6C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6783543E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3443B5DA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24A4322E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4A25DB36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76AA0C41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1F859C0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63C02A42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5E22252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07" w:type="dxa"/>
          </w:tcPr>
          <w:p w14:paraId="5EF7463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0)</w:t>
            </w:r>
          </w:p>
        </w:tc>
        <w:tc>
          <w:tcPr>
            <w:tcW w:w="672" w:type="dxa"/>
          </w:tcPr>
          <w:p w14:paraId="4F4CB28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855" w:type="dxa"/>
          </w:tcPr>
          <w:p w14:paraId="4C6987A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3.5)</w:t>
            </w:r>
          </w:p>
        </w:tc>
        <w:tc>
          <w:tcPr>
            <w:tcW w:w="581" w:type="dxa"/>
          </w:tcPr>
          <w:p w14:paraId="0786351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</w:t>
            </w:r>
          </w:p>
        </w:tc>
        <w:tc>
          <w:tcPr>
            <w:tcW w:w="941" w:type="dxa"/>
          </w:tcPr>
          <w:p w14:paraId="42AF6CE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8.4)</w:t>
            </w:r>
          </w:p>
        </w:tc>
        <w:tc>
          <w:tcPr>
            <w:tcW w:w="983" w:type="dxa"/>
          </w:tcPr>
          <w:p w14:paraId="5EF1A09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</w:t>
            </w:r>
          </w:p>
        </w:tc>
      </w:tr>
      <w:tr w:rsidR="003A39D1" w:rsidRPr="00A17AED" w14:paraId="5759160B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74A5062E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79EB1A8D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4B669F9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4</w:t>
            </w:r>
          </w:p>
        </w:tc>
        <w:tc>
          <w:tcPr>
            <w:tcW w:w="807" w:type="dxa"/>
          </w:tcPr>
          <w:p w14:paraId="3B04396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2C1AA89E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8</w:t>
            </w:r>
          </w:p>
        </w:tc>
        <w:tc>
          <w:tcPr>
            <w:tcW w:w="855" w:type="dxa"/>
          </w:tcPr>
          <w:p w14:paraId="15C36F7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05981FAC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941" w:type="dxa"/>
          </w:tcPr>
          <w:p w14:paraId="3803AB2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7FC8D9D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E63004" w14:paraId="4FF42166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0FAF8C3A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hand sanitizer or soap and water before cleaning or aseptic operation?</w:t>
            </w:r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 (n=415)</w:t>
            </w:r>
          </w:p>
        </w:tc>
        <w:tc>
          <w:tcPr>
            <w:tcW w:w="545" w:type="dxa"/>
          </w:tcPr>
          <w:p w14:paraId="5CA33395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7BFEC2E7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778807B5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389CAB42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6D62CA3B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01F52FAD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3632A517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153CA598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63B21FD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437B85FE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74D03EC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</w:t>
            </w:r>
          </w:p>
        </w:tc>
        <w:tc>
          <w:tcPr>
            <w:tcW w:w="807" w:type="dxa"/>
          </w:tcPr>
          <w:p w14:paraId="740572DE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1014A45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855" w:type="dxa"/>
          </w:tcPr>
          <w:p w14:paraId="02F2450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234FBF3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41" w:type="dxa"/>
          </w:tcPr>
          <w:p w14:paraId="4567835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2F27643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03</w:t>
            </w:r>
          </w:p>
        </w:tc>
      </w:tr>
      <w:tr w:rsidR="003A39D1" w:rsidRPr="00A17AED" w14:paraId="1F18E9B5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52A96540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479E2875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1982F30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4FB274A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0C317F4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2</w:t>
            </w:r>
          </w:p>
        </w:tc>
        <w:tc>
          <w:tcPr>
            <w:tcW w:w="855" w:type="dxa"/>
          </w:tcPr>
          <w:p w14:paraId="61ECE6D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58609F5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941" w:type="dxa"/>
          </w:tcPr>
          <w:p w14:paraId="0DCDD9A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2D227CC2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274178" w14:paraId="518DEB85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19CA8652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Do you use an alcohol-based hand rub or soap and water after (risky) exposure to body </w:t>
            </w:r>
            <w:proofErr w:type="gramStart"/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fluids?</w:t>
            </w:r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(</w:t>
            </w:r>
            <w:proofErr w:type="gramEnd"/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n=420)</w:t>
            </w:r>
          </w:p>
        </w:tc>
        <w:tc>
          <w:tcPr>
            <w:tcW w:w="545" w:type="dxa"/>
          </w:tcPr>
          <w:p w14:paraId="098FA8C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674B45A4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4DBB92DF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2FFE5D3D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4C4BBA09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102CD30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22A93CCB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0BC5443E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4C913AD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7A8BF930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66E39C8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44F8A4B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11D3A06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</w:t>
            </w:r>
          </w:p>
        </w:tc>
        <w:tc>
          <w:tcPr>
            <w:tcW w:w="855" w:type="dxa"/>
          </w:tcPr>
          <w:p w14:paraId="7EBD516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3FE9C3C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941" w:type="dxa"/>
          </w:tcPr>
          <w:p w14:paraId="0608627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0AB6396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A39D1" w:rsidRPr="00A17AED" w14:paraId="584EF5A4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29D7C2DC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555B3E93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287C604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8</w:t>
            </w:r>
          </w:p>
        </w:tc>
        <w:tc>
          <w:tcPr>
            <w:tcW w:w="807" w:type="dxa"/>
          </w:tcPr>
          <w:p w14:paraId="4686333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2567EAB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855" w:type="dxa"/>
          </w:tcPr>
          <w:p w14:paraId="1EA48CF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29C04D0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941" w:type="dxa"/>
          </w:tcPr>
          <w:p w14:paraId="5156C31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0887AEF0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E63004" w14:paraId="61DD742A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68328737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product or soap and water after touching a patient?</w:t>
            </w:r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 (n=415)</w:t>
            </w:r>
          </w:p>
        </w:tc>
        <w:tc>
          <w:tcPr>
            <w:tcW w:w="545" w:type="dxa"/>
          </w:tcPr>
          <w:p w14:paraId="757A45B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6ED227B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0F49AECF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18C3F845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311823F8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06289DB7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5F3726EE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03F16479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07BE6B3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2F22FAE9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6C009AC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807" w:type="dxa"/>
          </w:tcPr>
          <w:p w14:paraId="6E3DBD5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9)</w:t>
            </w:r>
          </w:p>
        </w:tc>
        <w:tc>
          <w:tcPr>
            <w:tcW w:w="672" w:type="dxa"/>
          </w:tcPr>
          <w:p w14:paraId="5195D41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855" w:type="dxa"/>
          </w:tcPr>
          <w:p w14:paraId="7BF5C78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1EF44BBB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941" w:type="dxa"/>
          </w:tcPr>
          <w:p w14:paraId="1D09F59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221E6ABC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A39D1" w:rsidRPr="00A17AED" w14:paraId="353BDB45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5EA835F2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762A6365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53341BC4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7" w:type="dxa"/>
          </w:tcPr>
          <w:p w14:paraId="111A14A2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.1)</w:t>
            </w:r>
          </w:p>
        </w:tc>
        <w:tc>
          <w:tcPr>
            <w:tcW w:w="672" w:type="dxa"/>
          </w:tcPr>
          <w:p w14:paraId="309649F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855" w:type="dxa"/>
          </w:tcPr>
          <w:p w14:paraId="109F7A2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511D9DE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</w:t>
            </w:r>
          </w:p>
        </w:tc>
        <w:tc>
          <w:tcPr>
            <w:tcW w:w="941" w:type="dxa"/>
          </w:tcPr>
          <w:p w14:paraId="783EA2AB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.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15F3637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E63004" w14:paraId="3CB83502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5457B663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lcohol-based hand sanitizer or soap and water after touching a patient's environment?</w:t>
            </w:r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 (n=421)</w:t>
            </w:r>
          </w:p>
        </w:tc>
        <w:tc>
          <w:tcPr>
            <w:tcW w:w="545" w:type="dxa"/>
          </w:tcPr>
          <w:p w14:paraId="43FCE96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5891F9EA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732D7161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31637B3E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507BCDAB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388DF249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3894BA34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6072AED0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01D65896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17111137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04CE309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5</w:t>
            </w:r>
          </w:p>
        </w:tc>
        <w:tc>
          <w:tcPr>
            <w:tcW w:w="807" w:type="dxa"/>
          </w:tcPr>
          <w:p w14:paraId="752AF7E1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0C746994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855" w:type="dxa"/>
          </w:tcPr>
          <w:p w14:paraId="6903096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348C04C4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1</w:t>
            </w:r>
          </w:p>
        </w:tc>
        <w:tc>
          <w:tcPr>
            <w:tcW w:w="941" w:type="dxa"/>
          </w:tcPr>
          <w:p w14:paraId="7A9F98F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1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Align w:val="center"/>
          </w:tcPr>
          <w:p w14:paraId="57BBF35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A39D1" w:rsidRPr="00A17AED" w14:paraId="45E91D55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2AA93E7A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39CE8ACA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43AF314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6</w:t>
            </w:r>
          </w:p>
        </w:tc>
        <w:tc>
          <w:tcPr>
            <w:tcW w:w="807" w:type="dxa"/>
          </w:tcPr>
          <w:p w14:paraId="3301B4E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6386BCE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6</w:t>
            </w:r>
          </w:p>
        </w:tc>
        <w:tc>
          <w:tcPr>
            <w:tcW w:w="855" w:type="dxa"/>
          </w:tcPr>
          <w:p w14:paraId="430A4E8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7D734BA2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941" w:type="dxa"/>
          </w:tcPr>
          <w:p w14:paraId="4B2987B4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1347D5FE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E63004" w14:paraId="450A133B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1B17183A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follow standard infection prevention and control precautions when in contact with a patient?</w:t>
            </w:r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 (n=419)</w:t>
            </w:r>
          </w:p>
        </w:tc>
        <w:tc>
          <w:tcPr>
            <w:tcW w:w="545" w:type="dxa"/>
          </w:tcPr>
          <w:p w14:paraId="60093472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5C2DEF46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694145EA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08241B05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6C2D4FB4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215791C5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37800344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4EEF55D4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2E909BDF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7CB880E4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4D35A49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</w:t>
            </w:r>
          </w:p>
        </w:tc>
        <w:tc>
          <w:tcPr>
            <w:tcW w:w="807" w:type="dxa"/>
          </w:tcPr>
          <w:p w14:paraId="1DF7EEC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4.6)</w:t>
            </w:r>
          </w:p>
        </w:tc>
        <w:tc>
          <w:tcPr>
            <w:tcW w:w="672" w:type="dxa"/>
          </w:tcPr>
          <w:p w14:paraId="4B900B6E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855" w:type="dxa"/>
          </w:tcPr>
          <w:p w14:paraId="70134B3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5.7)</w:t>
            </w:r>
          </w:p>
        </w:tc>
        <w:tc>
          <w:tcPr>
            <w:tcW w:w="581" w:type="dxa"/>
          </w:tcPr>
          <w:p w14:paraId="2F391EB3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3</w:t>
            </w:r>
          </w:p>
        </w:tc>
        <w:tc>
          <w:tcPr>
            <w:tcW w:w="941" w:type="dxa"/>
          </w:tcPr>
          <w:p w14:paraId="3D5B88D4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3.6)</w:t>
            </w:r>
          </w:p>
        </w:tc>
        <w:tc>
          <w:tcPr>
            <w:tcW w:w="983" w:type="dxa"/>
          </w:tcPr>
          <w:p w14:paraId="7B9CF1A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A39D1" w:rsidRPr="00A17AED" w14:paraId="357389B1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4EBC8ED7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32C0AC5E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24A158F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5CDE7B6E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5.4)</w:t>
            </w:r>
          </w:p>
        </w:tc>
        <w:tc>
          <w:tcPr>
            <w:tcW w:w="672" w:type="dxa"/>
          </w:tcPr>
          <w:p w14:paraId="5E320F4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855" w:type="dxa"/>
          </w:tcPr>
          <w:p w14:paraId="41816C0A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1D1A938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</w:t>
            </w:r>
          </w:p>
        </w:tc>
        <w:tc>
          <w:tcPr>
            <w:tcW w:w="941" w:type="dxa"/>
          </w:tcPr>
          <w:p w14:paraId="1F9A57FE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7F2E7CB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A39D1" w:rsidRPr="00274178" w14:paraId="501FD5B6" w14:textId="77777777" w:rsidTr="00927321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2C7625E4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wear Infection Protection Equipment when indicated?</w:t>
            </w:r>
          </w:p>
        </w:tc>
        <w:tc>
          <w:tcPr>
            <w:tcW w:w="545" w:type="dxa"/>
          </w:tcPr>
          <w:p w14:paraId="4B986675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309F6D0C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6F273754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4E8286C7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0079647A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4C104A2D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27FA807C" w14:textId="77777777" w:rsidR="003A39D1" w:rsidRPr="00684E33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39D1" w:rsidRPr="00A17AED" w14:paraId="7CF099CC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70567796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4036B8D8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0E5DF9FC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07" w:type="dxa"/>
          </w:tcPr>
          <w:p w14:paraId="464BDEE9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67B36A7B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5</w:t>
            </w:r>
          </w:p>
        </w:tc>
        <w:tc>
          <w:tcPr>
            <w:tcW w:w="855" w:type="dxa"/>
          </w:tcPr>
          <w:p w14:paraId="6908E8B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15D4B43C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941" w:type="dxa"/>
          </w:tcPr>
          <w:p w14:paraId="1C133006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272621EF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A39D1" w:rsidRPr="00A17AED" w14:paraId="61B2E118" w14:textId="77777777" w:rsidTr="00927321">
        <w:trPr>
          <w:gridAfter w:val="1"/>
          <w:wAfter w:w="579" w:type="dxa"/>
          <w:jc w:val="center"/>
        </w:trPr>
        <w:tc>
          <w:tcPr>
            <w:tcW w:w="253" w:type="dxa"/>
          </w:tcPr>
          <w:p w14:paraId="35492E5B" w14:textId="77777777" w:rsidR="003A39D1" w:rsidRPr="00A17AED" w:rsidRDefault="003A39D1" w:rsidP="0092732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53842DA7" w14:textId="77777777" w:rsidR="003A39D1" w:rsidRPr="00684E33" w:rsidRDefault="003A39D1" w:rsidP="009273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10D83C48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07" w:type="dxa"/>
          </w:tcPr>
          <w:p w14:paraId="528D5D1D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1439FBE7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5</w:t>
            </w:r>
          </w:p>
        </w:tc>
        <w:tc>
          <w:tcPr>
            <w:tcW w:w="855" w:type="dxa"/>
          </w:tcPr>
          <w:p w14:paraId="0F8182A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767DB07B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941" w:type="dxa"/>
          </w:tcPr>
          <w:p w14:paraId="4EE855E5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.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42340BBB" w14:textId="77777777" w:rsidR="003A39D1" w:rsidRPr="00A17AED" w:rsidRDefault="003A39D1" w:rsidP="0092732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664F5D83" w14:textId="77777777" w:rsidR="003A39D1" w:rsidRDefault="003A39D1" w:rsidP="004B38F3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3ED15ED9" w14:textId="77777777" w:rsidR="003A39D1" w:rsidRDefault="003A39D1" w:rsidP="004B38F3">
      <w:pPr>
        <w:pStyle w:val="HTMLPreformatted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097AF88A" w14:textId="32307C8F" w:rsidR="00A31185" w:rsidRPr="00274178" w:rsidRDefault="004B38F3" w:rsidP="004B38F3">
      <w:pPr>
        <w:pStyle w:val="HTMLPreformatted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E034E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 w:rsidR="003A39D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b</w:t>
      </w:r>
      <w:r w:rsidR="00223E08"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fection prevention and control practices </w:t>
      </w:r>
      <w:r w:rsidR="006610AB" w:rsidRP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t inclusion </w:t>
      </w:r>
      <w:r w:rsidRP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ccording to health workers gender</w:t>
      </w:r>
      <w:r w:rsidR="00DC2AF5" w:rsidRPr="009D1D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t</w:t>
      </w:r>
      <w:r w:rsidR="00DC2AF5" w:rsidRPr="002741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our hospitals in Cameroon</w:t>
      </w:r>
      <w:r w:rsidRP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August 2020 – August 2021</w:t>
      </w:r>
      <w:r w:rsidRPr="0027417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</w:p>
    <w:p w14:paraId="0CC19629" w14:textId="77777777" w:rsidR="004B38F3" w:rsidRPr="00684E33" w:rsidRDefault="004B38F3" w:rsidP="004B38F3">
      <w:pPr>
        <w:pStyle w:val="HTMLPreformatted"/>
        <w:rPr>
          <w:sz w:val="24"/>
          <w:szCs w:val="24"/>
          <w:lang w:val="en-US"/>
        </w:rPr>
      </w:pPr>
    </w:p>
    <w:tbl>
      <w:tblPr>
        <w:tblStyle w:val="TableGrid"/>
        <w:tblW w:w="14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"/>
        <w:gridCol w:w="2423"/>
        <w:gridCol w:w="6192"/>
        <w:gridCol w:w="642"/>
        <w:gridCol w:w="851"/>
        <w:gridCol w:w="709"/>
        <w:gridCol w:w="708"/>
        <w:gridCol w:w="426"/>
        <w:gridCol w:w="708"/>
        <w:gridCol w:w="1016"/>
        <w:gridCol w:w="236"/>
      </w:tblGrid>
      <w:tr w:rsidR="001F1C54" w:rsidRPr="00A17AED" w14:paraId="2EF34574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  <w:tcBorders>
              <w:top w:val="single" w:sz="4" w:space="0" w:color="auto"/>
            </w:tcBorders>
          </w:tcPr>
          <w:p w14:paraId="614073C4" w14:textId="77777777" w:rsidR="001F1C54" w:rsidRPr="00684E33" w:rsidRDefault="001F1C54" w:rsidP="00A17AED">
            <w:pPr>
              <w:spacing w:line="276" w:lineRule="auto"/>
              <w:ind w:left="39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0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761D347" w14:textId="5F69DC9E" w:rsidR="001F1C54" w:rsidRPr="00FF6C01" w:rsidRDefault="001F1C54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ealth</w:t>
            </w:r>
            <w:proofErr w:type="spellEnd"/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workers</w:t>
            </w:r>
            <w:proofErr w:type="spellEnd"/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ender</w:t>
            </w:r>
            <w:proofErr w:type="spellEnd"/>
          </w:p>
        </w:tc>
      </w:tr>
      <w:tr w:rsidR="004B38F3" w:rsidRPr="00A17AED" w14:paraId="1472D9BC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1DF4B7DD" w14:textId="5901DE52" w:rsidR="004B38F3" w:rsidRPr="00A17AED" w:rsidRDefault="004B38F3" w:rsidP="00A17AED">
            <w:pPr>
              <w:spacing w:line="276" w:lineRule="auto"/>
              <w:ind w:left="39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503E5BF8" w14:textId="77777777" w:rsidR="004B38F3" w:rsidRPr="00A17AED" w:rsidRDefault="004B38F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B2C43" w14:textId="77777777" w:rsidR="004B38F3" w:rsidRPr="00FF6C01" w:rsidRDefault="004B38F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  <w:p w14:paraId="5BBDC0C8" w14:textId="7B4192EE" w:rsidR="004B38F3" w:rsidRPr="00FF6C01" w:rsidRDefault="004B38F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</w:t>
            </w:r>
            <w:r w:rsidR="00CF1C9B"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 426</w:t>
            </w: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99AC93" w14:textId="77777777" w:rsidR="004B38F3" w:rsidRPr="00FF6C01" w:rsidRDefault="004B38F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  <w:proofErr w:type="spellEnd"/>
          </w:p>
          <w:p w14:paraId="377E36CE" w14:textId="77777777" w:rsidR="004B38F3" w:rsidRPr="00FF6C01" w:rsidRDefault="004B38F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28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09478B" w14:textId="77777777" w:rsidR="004B38F3" w:rsidRPr="00FF6C01" w:rsidRDefault="004B38F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  <w:p w14:paraId="7F0A56A4" w14:textId="2E09B62A" w:rsidR="004B38F3" w:rsidRPr="00FF6C01" w:rsidRDefault="004B38F3" w:rsidP="001D31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1</w:t>
            </w:r>
            <w:r w:rsidR="001D31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43</w:t>
            </w: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C5CB" w14:textId="77777777" w:rsidR="004B38F3" w:rsidRPr="00FF6C01" w:rsidRDefault="004B38F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4B38F3" w:rsidRPr="00A17AED" w14:paraId="63B8DB57" w14:textId="77777777" w:rsidTr="00FF6C01">
        <w:trPr>
          <w:jc w:val="center"/>
        </w:trPr>
        <w:tc>
          <w:tcPr>
            <w:tcW w:w="253" w:type="dxa"/>
            <w:tcBorders>
              <w:bottom w:val="single" w:sz="4" w:space="0" w:color="auto"/>
            </w:tcBorders>
          </w:tcPr>
          <w:p w14:paraId="1517C4BC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4BE3260E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192" w:type="dxa"/>
            <w:tcBorders>
              <w:bottom w:val="single" w:sz="4" w:space="0" w:color="auto"/>
            </w:tcBorders>
          </w:tcPr>
          <w:p w14:paraId="6437C50B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4A8F2EA8" w14:textId="77777777" w:rsidR="004B38F3" w:rsidRPr="00FF6C01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FF6C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FDBFF1" w14:textId="77777777" w:rsidR="004B38F3" w:rsidRPr="00FF6C01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B96362" w14:textId="77777777" w:rsidR="004B38F3" w:rsidRPr="00FF6C01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FF6C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26708F" w14:textId="77777777" w:rsidR="004B38F3" w:rsidRPr="00FF6C01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2B8DC23" w14:textId="77777777" w:rsidR="004B38F3" w:rsidRPr="00FF6C01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FF6C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8E221C7" w14:textId="77777777" w:rsidR="004B38F3" w:rsidRPr="00FF6C01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F6C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6369AE5" w14:textId="77777777" w:rsidR="004B38F3" w:rsidRPr="00FF6C01" w:rsidRDefault="004B38F3" w:rsidP="00A17AE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14:paraId="07E12799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8F3" w:rsidRPr="00274178" w14:paraId="528ED0FC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  <w:tcBorders>
              <w:top w:val="single" w:sz="4" w:space="0" w:color="auto"/>
            </w:tcBorders>
          </w:tcPr>
          <w:p w14:paraId="45C392BD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re you following recommended hand hygiene practices?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7AE13958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61D942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D88F39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FB33CF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AFF4539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0F57F3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DADE09E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4B38F3" w:rsidRPr="00A17AED" w14:paraId="46798756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4BF4273E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70924B3D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375D5B92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8</w:t>
            </w:r>
          </w:p>
        </w:tc>
        <w:tc>
          <w:tcPr>
            <w:tcW w:w="851" w:type="dxa"/>
          </w:tcPr>
          <w:p w14:paraId="138EC5FC" w14:textId="448DFFD7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674E1522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1</w:t>
            </w:r>
          </w:p>
        </w:tc>
        <w:tc>
          <w:tcPr>
            <w:tcW w:w="708" w:type="dxa"/>
          </w:tcPr>
          <w:p w14:paraId="398DA938" w14:textId="1F094F30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0AA1AA74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708" w:type="dxa"/>
          </w:tcPr>
          <w:p w14:paraId="7714E733" w14:textId="27506AA0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  <w:vAlign w:val="center"/>
          </w:tcPr>
          <w:p w14:paraId="77F67F2B" w14:textId="23A2DADD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</w:t>
            </w:r>
          </w:p>
        </w:tc>
      </w:tr>
      <w:tr w:rsidR="004B38F3" w:rsidRPr="00A17AED" w14:paraId="72CED5BF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3F49CBAE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0D179919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5D59011D" w14:textId="2172EB0A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51" w:type="dxa"/>
          </w:tcPr>
          <w:p w14:paraId="3A8C95BE" w14:textId="16186B1B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8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3E597C8E" w14:textId="59CE1809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8" w:type="dxa"/>
          </w:tcPr>
          <w:p w14:paraId="0A0C27F5" w14:textId="166B299D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0F65A9B7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708" w:type="dxa"/>
          </w:tcPr>
          <w:p w14:paraId="4A2C7E70" w14:textId="3D616368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</w:tcPr>
          <w:p w14:paraId="27FB67EE" w14:textId="77777777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B38F3" w:rsidRPr="00274178" w14:paraId="102ED47E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03EAFAC0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cleaner for hand hygiene?</w:t>
            </w:r>
          </w:p>
        </w:tc>
        <w:tc>
          <w:tcPr>
            <w:tcW w:w="642" w:type="dxa"/>
          </w:tcPr>
          <w:p w14:paraId="68A23CB0" w14:textId="77777777" w:rsidR="004B38F3" w:rsidRPr="00684E33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32FF1AD5" w14:textId="77777777" w:rsidR="004B38F3" w:rsidRPr="00684E33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7FB5309F" w14:textId="77777777" w:rsidR="004B38F3" w:rsidRPr="00684E33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65173C65" w14:textId="77777777" w:rsidR="004B38F3" w:rsidRPr="00684E33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4774D99D" w14:textId="77777777" w:rsidR="004B38F3" w:rsidRPr="00684E33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68CD3D97" w14:textId="77777777" w:rsidR="004B38F3" w:rsidRPr="00684E33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24C0B6BA" w14:textId="77777777" w:rsidR="004B38F3" w:rsidRPr="00684E33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4B38F3" w:rsidRPr="00A17AED" w14:paraId="08F71A83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6F9A8DDC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17411195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364C40E5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51" w:type="dxa"/>
          </w:tcPr>
          <w:p w14:paraId="26625AC6" w14:textId="227D5AB9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26411FA5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9</w:t>
            </w:r>
          </w:p>
        </w:tc>
        <w:tc>
          <w:tcPr>
            <w:tcW w:w="708" w:type="dxa"/>
          </w:tcPr>
          <w:p w14:paraId="2B67BBE2" w14:textId="5F92626D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459F96C2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</w:t>
            </w:r>
          </w:p>
        </w:tc>
        <w:tc>
          <w:tcPr>
            <w:tcW w:w="708" w:type="dxa"/>
          </w:tcPr>
          <w:p w14:paraId="16675929" w14:textId="3A689AA4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  <w:vAlign w:val="center"/>
          </w:tcPr>
          <w:p w14:paraId="15D434B7" w14:textId="1F2BAD73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</w:t>
            </w:r>
          </w:p>
        </w:tc>
      </w:tr>
      <w:tr w:rsidR="004B38F3" w:rsidRPr="00A17AED" w14:paraId="168D202D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0AC0D8C1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3480A54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1DC1046C" w14:textId="7C8A7690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51" w:type="dxa"/>
          </w:tcPr>
          <w:p w14:paraId="10D356CA" w14:textId="40683DFA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16B535AA" w14:textId="26F6FB3C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08" w:type="dxa"/>
          </w:tcPr>
          <w:p w14:paraId="40D869AA" w14:textId="06A100D8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495A6D5B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</w:t>
            </w:r>
          </w:p>
        </w:tc>
        <w:tc>
          <w:tcPr>
            <w:tcW w:w="708" w:type="dxa"/>
          </w:tcPr>
          <w:p w14:paraId="2D222AA7" w14:textId="01885F9E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</w:tcPr>
          <w:p w14:paraId="12CB2668" w14:textId="77777777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B38F3" w:rsidRPr="00274178" w14:paraId="4553EC7A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3F182142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soap and water for hand hygiene?</w:t>
            </w:r>
          </w:p>
        </w:tc>
        <w:tc>
          <w:tcPr>
            <w:tcW w:w="642" w:type="dxa"/>
          </w:tcPr>
          <w:p w14:paraId="1BC0C2B0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4CF98805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1BE3F67E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13740EFA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666F4012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54F9D5AB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0F86E6E1" w14:textId="77777777" w:rsidR="004B38F3" w:rsidRPr="00684E33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4B38F3" w:rsidRPr="00A17AED" w14:paraId="467EEC8E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3FA3DAA3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0C0782A6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172BCF35" w14:textId="7E143B3A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851" w:type="dxa"/>
          </w:tcPr>
          <w:p w14:paraId="06B8E0E0" w14:textId="1C70B206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7D97A2D3" w14:textId="33C17CC6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08" w:type="dxa"/>
          </w:tcPr>
          <w:p w14:paraId="3D4E745C" w14:textId="6D0645A7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05D2C312" w14:textId="48A02670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8" w:type="dxa"/>
          </w:tcPr>
          <w:p w14:paraId="01922E42" w14:textId="797E0DBC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  <w:vAlign w:val="center"/>
          </w:tcPr>
          <w:p w14:paraId="60054D9A" w14:textId="1235FAA1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</w:t>
            </w:r>
          </w:p>
        </w:tc>
      </w:tr>
      <w:tr w:rsidR="004B38F3" w:rsidRPr="00A17AED" w14:paraId="2E3408B1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0E45E033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9B6CB7C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64A92E69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6</w:t>
            </w:r>
          </w:p>
        </w:tc>
        <w:tc>
          <w:tcPr>
            <w:tcW w:w="851" w:type="dxa"/>
          </w:tcPr>
          <w:p w14:paraId="49664E3B" w14:textId="56F5553C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74D41056" w14:textId="75ABA8FF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08" w:type="dxa"/>
          </w:tcPr>
          <w:p w14:paraId="0683AA75" w14:textId="3CC68A51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042EFDAF" w14:textId="0EB72321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08" w:type="dxa"/>
          </w:tcPr>
          <w:p w14:paraId="19C6D860" w14:textId="6C3231B7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.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  <w:vAlign w:val="center"/>
          </w:tcPr>
          <w:p w14:paraId="7C679E62" w14:textId="77777777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B38F3" w:rsidRPr="00274178" w14:paraId="17FEC5F9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1D3E4824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hand sanitizer or soap and water before touching a patient?</w:t>
            </w:r>
          </w:p>
        </w:tc>
        <w:tc>
          <w:tcPr>
            <w:tcW w:w="642" w:type="dxa"/>
          </w:tcPr>
          <w:p w14:paraId="79625EBF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4DD9C524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366CC461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05B68FF7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47BD9839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4F85A3F7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54F00BBA" w14:textId="77777777" w:rsidR="004B38F3" w:rsidRPr="00684E33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4B38F3" w:rsidRPr="00A17AED" w14:paraId="24FC3251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23FDAE69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5618BA86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0DB8925B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51" w:type="dxa"/>
          </w:tcPr>
          <w:p w14:paraId="7CD36135" w14:textId="6A8C4A65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54451847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8</w:t>
            </w:r>
          </w:p>
        </w:tc>
        <w:tc>
          <w:tcPr>
            <w:tcW w:w="708" w:type="dxa"/>
          </w:tcPr>
          <w:p w14:paraId="79C13687" w14:textId="50A1214C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0455D7FA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</w:t>
            </w:r>
          </w:p>
        </w:tc>
        <w:tc>
          <w:tcPr>
            <w:tcW w:w="708" w:type="dxa"/>
          </w:tcPr>
          <w:p w14:paraId="6C4B39E8" w14:textId="410ACA72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  <w:vAlign w:val="center"/>
          </w:tcPr>
          <w:p w14:paraId="1CF959F1" w14:textId="50B083FD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</w:t>
            </w:r>
          </w:p>
        </w:tc>
      </w:tr>
      <w:tr w:rsidR="004B38F3" w:rsidRPr="00A17AED" w14:paraId="63E7F1E0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7A231701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F366971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5577D311" w14:textId="04AC30DE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51" w:type="dxa"/>
          </w:tcPr>
          <w:p w14:paraId="70E903CC" w14:textId="2DC9372C" w:rsidR="004B38F3" w:rsidRPr="00A17AED" w:rsidRDefault="004B38F3" w:rsidP="0046698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4669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36439408" w14:textId="1E613DAB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708" w:type="dxa"/>
          </w:tcPr>
          <w:p w14:paraId="5992D889" w14:textId="6D395233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7189F39B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708" w:type="dxa"/>
          </w:tcPr>
          <w:p w14:paraId="54537A77" w14:textId="24B7A00A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</w:tcPr>
          <w:p w14:paraId="218E1C7F" w14:textId="77777777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B38F3" w:rsidRPr="00274178" w14:paraId="76FF1177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543711FD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hand sanitizer or soap and water before cleaning or aseptic operation?</w:t>
            </w:r>
          </w:p>
        </w:tc>
        <w:tc>
          <w:tcPr>
            <w:tcW w:w="642" w:type="dxa"/>
          </w:tcPr>
          <w:p w14:paraId="5FB9FB2A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7CE55571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050BD26E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31947B89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28540BBD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3B532AC0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009BE078" w14:textId="77777777" w:rsidR="004B38F3" w:rsidRPr="00684E33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4B38F3" w:rsidRPr="00A17AED" w14:paraId="1BB56C98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324DF313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7372F40B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1C094987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</w:t>
            </w:r>
          </w:p>
        </w:tc>
        <w:tc>
          <w:tcPr>
            <w:tcW w:w="851" w:type="dxa"/>
          </w:tcPr>
          <w:p w14:paraId="2B567984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3.9)</w:t>
            </w:r>
          </w:p>
        </w:tc>
        <w:tc>
          <w:tcPr>
            <w:tcW w:w="709" w:type="dxa"/>
          </w:tcPr>
          <w:p w14:paraId="2F807CA5" w14:textId="3F1EAAF6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08" w:type="dxa"/>
          </w:tcPr>
          <w:p w14:paraId="6F3A888D" w14:textId="1ACF5C98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.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3395756C" w14:textId="6725A970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8" w:type="dxa"/>
          </w:tcPr>
          <w:p w14:paraId="07C66ECE" w14:textId="2D4E70CD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  <w:vAlign w:val="center"/>
          </w:tcPr>
          <w:p w14:paraId="62957BA6" w14:textId="2FD50AB7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</w:t>
            </w:r>
          </w:p>
        </w:tc>
      </w:tr>
      <w:tr w:rsidR="004B38F3" w:rsidRPr="00A17AED" w14:paraId="2BADC493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1A13BC2B" w14:textId="77777777" w:rsidR="004B38F3" w:rsidRPr="00A17AED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022672E6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18129AA7" w14:textId="6F8C55E4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51" w:type="dxa"/>
          </w:tcPr>
          <w:p w14:paraId="1CC3BBE2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6.1)</w:t>
            </w:r>
          </w:p>
        </w:tc>
        <w:tc>
          <w:tcPr>
            <w:tcW w:w="709" w:type="dxa"/>
          </w:tcPr>
          <w:p w14:paraId="1C0B94F6" w14:textId="41C81858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08" w:type="dxa"/>
          </w:tcPr>
          <w:p w14:paraId="035E5C44" w14:textId="06A22125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.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56064756" w14:textId="77777777" w:rsidR="004B38F3" w:rsidRPr="00A17AED" w:rsidRDefault="004B38F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708" w:type="dxa"/>
          </w:tcPr>
          <w:p w14:paraId="49EB95A5" w14:textId="7CB68A8B" w:rsidR="004B38F3" w:rsidRPr="00A17AED" w:rsidRDefault="004B38F3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A907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</w:tcPr>
          <w:p w14:paraId="6DD8A7E4" w14:textId="77777777" w:rsidR="004B38F3" w:rsidRPr="00A17AED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B38F3" w:rsidRPr="00274178" w14:paraId="2AEA02CB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723CE05F" w14:textId="68ACCD7A" w:rsidR="004B38F3" w:rsidRPr="00684E33" w:rsidRDefault="00773EA1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rub or soap and water after (risky) exposure to body fluids?</w:t>
            </w:r>
          </w:p>
        </w:tc>
        <w:tc>
          <w:tcPr>
            <w:tcW w:w="642" w:type="dxa"/>
          </w:tcPr>
          <w:p w14:paraId="24787E4C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3D91DEBC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201AA3D2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390B7ABE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0870A17F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63F029C6" w14:textId="77777777" w:rsidR="004B38F3" w:rsidRPr="00684E33" w:rsidRDefault="004B38F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0F7F8A51" w14:textId="77777777" w:rsidR="004B38F3" w:rsidRPr="00684E33" w:rsidRDefault="004B38F3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C73E7" w:rsidRPr="00A17AED" w14:paraId="3EA10C1F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6E79F684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57F31ED0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24F1EAF4" w14:textId="152C4FF9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51" w:type="dxa"/>
          </w:tcPr>
          <w:p w14:paraId="6FCF60DD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2)</w:t>
            </w:r>
          </w:p>
        </w:tc>
        <w:tc>
          <w:tcPr>
            <w:tcW w:w="709" w:type="dxa"/>
          </w:tcPr>
          <w:p w14:paraId="01C3F068" w14:textId="1E32A467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08" w:type="dxa"/>
          </w:tcPr>
          <w:p w14:paraId="54EA6B78" w14:textId="16DCF146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.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4029C272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</w:t>
            </w:r>
          </w:p>
        </w:tc>
        <w:tc>
          <w:tcPr>
            <w:tcW w:w="708" w:type="dxa"/>
          </w:tcPr>
          <w:p w14:paraId="1D1576D1" w14:textId="28220D85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Align w:val="center"/>
          </w:tcPr>
          <w:p w14:paraId="5B7BFCE0" w14:textId="24CC486C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5C73E7" w:rsidRPr="00A17AED" w14:paraId="4BAA581B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4521EE99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41CB45BD" w14:textId="4819AAB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2E3F3B8D" w14:textId="6DFF20C0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8</w:t>
            </w:r>
          </w:p>
        </w:tc>
        <w:tc>
          <w:tcPr>
            <w:tcW w:w="851" w:type="dxa"/>
          </w:tcPr>
          <w:p w14:paraId="4ADC6C89" w14:textId="6F986726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.8)</w:t>
            </w:r>
          </w:p>
        </w:tc>
        <w:tc>
          <w:tcPr>
            <w:tcW w:w="709" w:type="dxa"/>
          </w:tcPr>
          <w:p w14:paraId="053C9538" w14:textId="44BA1151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708" w:type="dxa"/>
          </w:tcPr>
          <w:p w14:paraId="003549D5" w14:textId="31373BA6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.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175E249B" w14:textId="2EF8265F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708" w:type="dxa"/>
          </w:tcPr>
          <w:p w14:paraId="11AF18F1" w14:textId="00E4E6E7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</w:tcPr>
          <w:p w14:paraId="055C941A" w14:textId="77777777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C73E7" w:rsidRPr="00A17AED" w14:paraId="1EEF73E6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3A06E7D3" w14:textId="1782481E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Do you use alcohol-based hand sanitizer or soap and water after </w:t>
            </w:r>
            <w:r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ouching a patient</w:t>
            </w: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?</w:t>
            </w:r>
          </w:p>
        </w:tc>
        <w:tc>
          <w:tcPr>
            <w:tcW w:w="642" w:type="dxa"/>
          </w:tcPr>
          <w:p w14:paraId="35F8684A" w14:textId="77777777" w:rsidR="005C73E7" w:rsidRPr="00684E33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15C5A22C" w14:textId="77777777" w:rsidR="005C73E7" w:rsidRPr="00684E33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59EB29CE" w14:textId="77777777" w:rsidR="005C73E7" w:rsidRPr="00684E33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2DAFAA0A" w14:textId="77777777" w:rsidR="005C73E7" w:rsidRPr="00684E33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471B122E" w14:textId="77777777" w:rsidR="005C73E7" w:rsidRPr="00684E33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749552AA" w14:textId="77777777" w:rsidR="005C73E7" w:rsidRPr="00684E33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1F912970" w14:textId="6D939CD1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0</w:t>
            </w:r>
          </w:p>
        </w:tc>
      </w:tr>
      <w:tr w:rsidR="005C73E7" w:rsidRPr="00A17AED" w14:paraId="78781E9A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4DE35A67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6100680" w14:textId="4FE214CD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4FD61140" w14:textId="60CA9EAD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1</w:t>
            </w:r>
          </w:p>
        </w:tc>
        <w:tc>
          <w:tcPr>
            <w:tcW w:w="851" w:type="dxa"/>
          </w:tcPr>
          <w:p w14:paraId="6260994B" w14:textId="583640FE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9)</w:t>
            </w:r>
          </w:p>
        </w:tc>
        <w:tc>
          <w:tcPr>
            <w:tcW w:w="709" w:type="dxa"/>
          </w:tcPr>
          <w:p w14:paraId="2EE5B24E" w14:textId="34682A90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6</w:t>
            </w:r>
          </w:p>
        </w:tc>
        <w:tc>
          <w:tcPr>
            <w:tcW w:w="708" w:type="dxa"/>
          </w:tcPr>
          <w:p w14:paraId="3CF62EEE" w14:textId="1B35AB6F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3.5)</w:t>
            </w:r>
          </w:p>
        </w:tc>
        <w:tc>
          <w:tcPr>
            <w:tcW w:w="426" w:type="dxa"/>
          </w:tcPr>
          <w:p w14:paraId="4B733D12" w14:textId="74FE81FC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708" w:type="dxa"/>
          </w:tcPr>
          <w:p w14:paraId="1EFAC8DD" w14:textId="62CD9762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1.6)</w:t>
            </w:r>
          </w:p>
        </w:tc>
        <w:tc>
          <w:tcPr>
            <w:tcW w:w="1016" w:type="dxa"/>
          </w:tcPr>
          <w:p w14:paraId="15F87A4A" w14:textId="77777777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C73E7" w:rsidRPr="00A17AED" w14:paraId="18365001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435AC692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0C80A98E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3EF5703F" w14:textId="0FD98F09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4</w:t>
            </w:r>
          </w:p>
        </w:tc>
        <w:tc>
          <w:tcPr>
            <w:tcW w:w="851" w:type="dxa"/>
          </w:tcPr>
          <w:p w14:paraId="68DFFB8C" w14:textId="47F142BB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6.5)</w:t>
            </w:r>
          </w:p>
        </w:tc>
        <w:tc>
          <w:tcPr>
            <w:tcW w:w="709" w:type="dxa"/>
          </w:tcPr>
          <w:p w14:paraId="73C221D1" w14:textId="5FEE6D80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1</w:t>
            </w:r>
          </w:p>
        </w:tc>
        <w:tc>
          <w:tcPr>
            <w:tcW w:w="708" w:type="dxa"/>
          </w:tcPr>
          <w:p w14:paraId="799847B5" w14:textId="6482024A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6.5)</w:t>
            </w:r>
          </w:p>
        </w:tc>
        <w:tc>
          <w:tcPr>
            <w:tcW w:w="426" w:type="dxa"/>
          </w:tcPr>
          <w:p w14:paraId="6203E376" w14:textId="68359CC4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708" w:type="dxa"/>
          </w:tcPr>
          <w:p w14:paraId="4A3A17AF" w14:textId="0E06A4A5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8.4)</w:t>
            </w:r>
          </w:p>
        </w:tc>
        <w:tc>
          <w:tcPr>
            <w:tcW w:w="1016" w:type="dxa"/>
          </w:tcPr>
          <w:p w14:paraId="31AB6B0B" w14:textId="77777777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C73E7" w:rsidRPr="00274178" w14:paraId="6094B605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76A7E304" w14:textId="663FB324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lcohol-based hand sanitizer or soap and water after touching a patient's environment?</w:t>
            </w:r>
          </w:p>
        </w:tc>
        <w:tc>
          <w:tcPr>
            <w:tcW w:w="642" w:type="dxa"/>
          </w:tcPr>
          <w:p w14:paraId="21BD1A8C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6EB03DB4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7A3C2237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6FF993AF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54A39C94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23BACB49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50156A1D" w14:textId="77777777" w:rsidR="005C73E7" w:rsidRPr="00684E33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C73E7" w:rsidRPr="00A17AED" w14:paraId="38420C59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4417D5B4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616E25D7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59AEA5EF" w14:textId="78CCEAAB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5</w:t>
            </w:r>
          </w:p>
        </w:tc>
        <w:tc>
          <w:tcPr>
            <w:tcW w:w="851" w:type="dxa"/>
          </w:tcPr>
          <w:p w14:paraId="1C20B331" w14:textId="6B08A196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2D8731D3" w14:textId="4231E05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8</w:t>
            </w:r>
          </w:p>
        </w:tc>
        <w:tc>
          <w:tcPr>
            <w:tcW w:w="708" w:type="dxa"/>
          </w:tcPr>
          <w:p w14:paraId="368F2905" w14:textId="37025B1D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9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2D257597" w14:textId="4E08D17D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708" w:type="dxa"/>
          </w:tcPr>
          <w:p w14:paraId="111CF45B" w14:textId="5EE90043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</w:tcPr>
          <w:p w14:paraId="1ED6FA03" w14:textId="6C5B03E0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</w:tr>
      <w:tr w:rsidR="005C73E7" w:rsidRPr="00A17AED" w14:paraId="38AFAAEE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58E08234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37EFF6DB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0BDE13F7" w14:textId="6352BD31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</w:t>
            </w:r>
          </w:p>
        </w:tc>
        <w:tc>
          <w:tcPr>
            <w:tcW w:w="851" w:type="dxa"/>
          </w:tcPr>
          <w:p w14:paraId="61B0AD7D" w14:textId="056E952F" w:rsidR="005C73E7" w:rsidRPr="00A17AED" w:rsidRDefault="005C73E7" w:rsidP="00A9077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51FC8E8B" w14:textId="4FA15D8F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5</w:t>
            </w:r>
          </w:p>
        </w:tc>
        <w:tc>
          <w:tcPr>
            <w:tcW w:w="708" w:type="dxa"/>
          </w:tcPr>
          <w:p w14:paraId="60F5472E" w14:textId="161117BE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3CB8A400" w14:textId="2F22D543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708" w:type="dxa"/>
          </w:tcPr>
          <w:p w14:paraId="12786A3F" w14:textId="79337148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</w:tcPr>
          <w:p w14:paraId="3090A8FC" w14:textId="77777777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C73E7" w:rsidRPr="00274178" w14:paraId="341EF946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463D4F11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follow standard infection prevention and control precautions when in contact with a patient?</w:t>
            </w:r>
          </w:p>
        </w:tc>
        <w:tc>
          <w:tcPr>
            <w:tcW w:w="642" w:type="dxa"/>
          </w:tcPr>
          <w:p w14:paraId="390F1A84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1378FD8B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23A36AD4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4F461CBC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4FC92A58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736A47D5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4F52BCBA" w14:textId="77777777" w:rsidR="005C73E7" w:rsidRPr="00684E33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C73E7" w:rsidRPr="00A17AED" w14:paraId="0E151550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234DB3C5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76F64F06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62429DCD" w14:textId="63B384CB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51" w:type="dxa"/>
          </w:tcPr>
          <w:p w14:paraId="30ACAECB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4.6)</w:t>
            </w:r>
          </w:p>
        </w:tc>
        <w:tc>
          <w:tcPr>
            <w:tcW w:w="709" w:type="dxa"/>
          </w:tcPr>
          <w:p w14:paraId="6BBA7C1B" w14:textId="27F17234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08" w:type="dxa"/>
          </w:tcPr>
          <w:p w14:paraId="6C381A42" w14:textId="2C8C3B51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.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3F5438F5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708" w:type="dxa"/>
          </w:tcPr>
          <w:p w14:paraId="1D19E6E6" w14:textId="26827DE6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</w:tcPr>
          <w:p w14:paraId="05BBBB82" w14:textId="0DD7D60E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5C73E7" w:rsidRPr="00A17AED" w14:paraId="56E764FA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59DF628C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69D46F72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</w:tcPr>
          <w:p w14:paraId="15C45969" w14:textId="34A7E856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51" w:type="dxa"/>
          </w:tcPr>
          <w:p w14:paraId="28A6C153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5.4)</w:t>
            </w:r>
          </w:p>
        </w:tc>
        <w:tc>
          <w:tcPr>
            <w:tcW w:w="709" w:type="dxa"/>
          </w:tcPr>
          <w:p w14:paraId="20535F20" w14:textId="2BCA67C3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0</w:t>
            </w:r>
          </w:p>
        </w:tc>
        <w:tc>
          <w:tcPr>
            <w:tcW w:w="708" w:type="dxa"/>
          </w:tcPr>
          <w:p w14:paraId="39751D86" w14:textId="5D68380B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5CFA81C8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708" w:type="dxa"/>
          </w:tcPr>
          <w:p w14:paraId="1151C946" w14:textId="5485FA98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</w:tcPr>
          <w:p w14:paraId="09A34053" w14:textId="77777777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C73E7" w:rsidRPr="00274178" w14:paraId="0276C7C0" w14:textId="77777777" w:rsidTr="00FF6C01">
        <w:trPr>
          <w:gridAfter w:val="1"/>
          <w:wAfter w:w="236" w:type="dxa"/>
          <w:jc w:val="center"/>
        </w:trPr>
        <w:tc>
          <w:tcPr>
            <w:tcW w:w="8868" w:type="dxa"/>
            <w:gridSpan w:val="3"/>
          </w:tcPr>
          <w:p w14:paraId="0619A6D6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wear Infection Protection Equipment when indicated?</w:t>
            </w:r>
          </w:p>
        </w:tc>
        <w:tc>
          <w:tcPr>
            <w:tcW w:w="642" w:type="dxa"/>
          </w:tcPr>
          <w:p w14:paraId="21221551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33989965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14:paraId="004190C9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6E5C215E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dxa"/>
          </w:tcPr>
          <w:p w14:paraId="5F7915C0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8" w:type="dxa"/>
          </w:tcPr>
          <w:p w14:paraId="43443FB1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16" w:type="dxa"/>
          </w:tcPr>
          <w:p w14:paraId="2C4C3415" w14:textId="77777777" w:rsidR="005C73E7" w:rsidRPr="00684E33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C73E7" w:rsidRPr="00A17AED" w14:paraId="6C273A2C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</w:tcPr>
          <w:p w14:paraId="21D9B41E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37DFB28D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642" w:type="dxa"/>
          </w:tcPr>
          <w:p w14:paraId="1BD198ED" w14:textId="04CC3624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51" w:type="dxa"/>
          </w:tcPr>
          <w:p w14:paraId="52E47D6F" w14:textId="174E9C80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22ACF427" w14:textId="5CA6F060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08" w:type="dxa"/>
          </w:tcPr>
          <w:p w14:paraId="601F3410" w14:textId="4902402A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</w:tcPr>
          <w:p w14:paraId="281D36FC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708" w:type="dxa"/>
          </w:tcPr>
          <w:p w14:paraId="03D32DFA" w14:textId="51E8AEC3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 w:val="restart"/>
            <w:vAlign w:val="center"/>
          </w:tcPr>
          <w:p w14:paraId="57978DC9" w14:textId="358BB753" w:rsidR="005C73E7" w:rsidRPr="00A17AED" w:rsidRDefault="005C73E7" w:rsidP="00FF6C0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5C73E7" w:rsidRPr="00A17AED" w14:paraId="5F4AF0B9" w14:textId="77777777" w:rsidTr="00FF6C01">
        <w:trPr>
          <w:gridAfter w:val="1"/>
          <w:wAfter w:w="236" w:type="dxa"/>
          <w:jc w:val="center"/>
        </w:trPr>
        <w:tc>
          <w:tcPr>
            <w:tcW w:w="253" w:type="dxa"/>
            <w:tcBorders>
              <w:bottom w:val="single" w:sz="4" w:space="0" w:color="auto"/>
            </w:tcBorders>
          </w:tcPr>
          <w:p w14:paraId="37EFA83D" w14:textId="77777777" w:rsidR="005C73E7" w:rsidRPr="00A17AED" w:rsidRDefault="005C73E7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  <w:tcBorders>
              <w:bottom w:val="single" w:sz="4" w:space="0" w:color="auto"/>
            </w:tcBorders>
          </w:tcPr>
          <w:p w14:paraId="0016088D" w14:textId="77777777" w:rsidR="005C73E7" w:rsidRPr="00684E33" w:rsidRDefault="005C73E7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6852BB46" w14:textId="736AAC64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E75328" w14:textId="6CC66DD5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6E0E21" w14:textId="122B211F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20F7B5" w14:textId="36832F90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5CBAE00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DF0845" w14:textId="18B797D5" w:rsidR="005C73E7" w:rsidRPr="00A17AED" w:rsidRDefault="005C73E7" w:rsidP="005C73E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444D29D7" w14:textId="77777777" w:rsidR="005C73E7" w:rsidRPr="00A17AED" w:rsidRDefault="005C73E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0D1730FF" w14:textId="77777777" w:rsidR="00A31185" w:rsidRDefault="00A31185" w:rsidP="00A31185">
      <w:pPr>
        <w:rPr>
          <w:color w:val="000000"/>
          <w:sz w:val="28"/>
          <w:szCs w:val="28"/>
          <w:shd w:val="clear" w:color="auto" w:fill="FFFFFF"/>
        </w:rPr>
      </w:pPr>
    </w:p>
    <w:p w14:paraId="18A574E2" w14:textId="77777777" w:rsidR="003A39D1" w:rsidRDefault="003A39D1" w:rsidP="00A31185">
      <w:pPr>
        <w:rPr>
          <w:color w:val="000000"/>
          <w:sz w:val="28"/>
          <w:szCs w:val="28"/>
          <w:shd w:val="clear" w:color="auto" w:fill="FFFFFF"/>
        </w:rPr>
      </w:pPr>
    </w:p>
    <w:p w14:paraId="01D29DF4" w14:textId="5BAB71DD" w:rsidR="004B38F3" w:rsidRPr="00684E33" w:rsidRDefault="004B38F3" w:rsidP="004B38F3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E034E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 w:rsidR="003A39D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c</w:t>
      </w:r>
      <w:r w:rsidR="00223E08"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fection prevention and control practices </w:t>
      </w:r>
      <w:r w:rsidR="006610AB"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t inclusion 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ccording to health workers </w:t>
      </w:r>
      <w:r w:rsidR="000259A8"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ge group</w:t>
      </w:r>
      <w:r w:rsid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t</w:t>
      </w:r>
      <w:r w:rsidR="00DC2AF5" w:rsidRPr="008F3F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our hospitals in Cameroon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August 2020</w:t>
      </w:r>
      <w:r w:rsidR="00AD1A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ugust 2021</w:t>
      </w:r>
    </w:p>
    <w:p w14:paraId="16B776E4" w14:textId="77777777" w:rsidR="004B38F3" w:rsidRPr="00684E33" w:rsidRDefault="004B38F3" w:rsidP="00A31185">
      <w:pPr>
        <w:rPr>
          <w:color w:val="000000"/>
          <w:sz w:val="28"/>
          <w:szCs w:val="28"/>
          <w:shd w:val="clear" w:color="auto" w:fill="FFFFFF"/>
          <w:lang w:val="en-US"/>
        </w:rPr>
      </w:pPr>
    </w:p>
    <w:tbl>
      <w:tblPr>
        <w:tblStyle w:val="TableGrid"/>
        <w:tblW w:w="14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"/>
        <w:gridCol w:w="2423"/>
        <w:gridCol w:w="6192"/>
        <w:gridCol w:w="545"/>
        <w:gridCol w:w="807"/>
        <w:gridCol w:w="567"/>
        <w:gridCol w:w="895"/>
        <w:gridCol w:w="567"/>
        <w:gridCol w:w="958"/>
        <w:gridCol w:w="983"/>
        <w:gridCol w:w="579"/>
      </w:tblGrid>
      <w:tr w:rsidR="00C3742A" w:rsidRPr="0085516F" w14:paraId="465B36D3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  <w:tcBorders>
              <w:top w:val="single" w:sz="4" w:space="0" w:color="auto"/>
            </w:tcBorders>
          </w:tcPr>
          <w:p w14:paraId="0C67F02B" w14:textId="77777777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0A755C72" w14:textId="77777777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92" w:type="dxa"/>
            <w:tcBorders>
              <w:top w:val="single" w:sz="4" w:space="0" w:color="auto"/>
            </w:tcBorders>
          </w:tcPr>
          <w:p w14:paraId="53682514" w14:textId="77777777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32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9DB5FC" w14:textId="2963C560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ealth workers age (years)</w:t>
            </w:r>
          </w:p>
        </w:tc>
      </w:tr>
      <w:tr w:rsidR="002667ED" w:rsidRPr="00A17AED" w14:paraId="7CB5EF05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428D4A63" w14:textId="77777777" w:rsidR="002667ED" w:rsidRPr="00684E33" w:rsidRDefault="002667ED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23" w:type="dxa"/>
          </w:tcPr>
          <w:p w14:paraId="416B910E" w14:textId="77777777" w:rsidR="002667ED" w:rsidRPr="00684E33" w:rsidRDefault="002667ED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92" w:type="dxa"/>
          </w:tcPr>
          <w:p w14:paraId="56A89ECD" w14:textId="77777777" w:rsidR="002667ED" w:rsidRPr="00684E33" w:rsidRDefault="002667ED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0223D2" w14:textId="77777777" w:rsidR="002667ED" w:rsidRPr="00C10EA9" w:rsidRDefault="002667ED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  <w:p w14:paraId="6024F413" w14:textId="109ABAB6" w:rsidR="002667ED" w:rsidRPr="00C10EA9" w:rsidRDefault="002667ED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 426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ECF5D" w14:textId="02987E40" w:rsidR="002667ED" w:rsidRPr="00C10EA9" w:rsidRDefault="002667ED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&lt;</w:t>
            </w:r>
            <w:r w:rsidR="00C10EA9"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  <w:p w14:paraId="04B45882" w14:textId="62661DF7" w:rsidR="00C10EA9" w:rsidRPr="00C10EA9" w:rsidRDefault="00C10EA9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174)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2E934" w14:textId="7397BD74" w:rsidR="002667ED" w:rsidRPr="00C10EA9" w:rsidRDefault="0085516F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F3F3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C10EA9"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2667ED"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  <w:p w14:paraId="15B415B2" w14:textId="294A3633" w:rsidR="00C3742A" w:rsidRPr="00C10EA9" w:rsidRDefault="00C10EA9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="00C3742A"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  <w:r w:rsidR="00C3742A"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</w:t>
            </w: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252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166C" w14:textId="77777777" w:rsidR="002667ED" w:rsidRPr="00C10EA9" w:rsidRDefault="002667ED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2667ED" w:rsidRPr="00A17AED" w14:paraId="71FEFA8B" w14:textId="77777777" w:rsidTr="00C10EA9">
        <w:trPr>
          <w:jc w:val="center"/>
        </w:trPr>
        <w:tc>
          <w:tcPr>
            <w:tcW w:w="253" w:type="dxa"/>
            <w:tcBorders>
              <w:bottom w:val="single" w:sz="4" w:space="0" w:color="auto"/>
            </w:tcBorders>
          </w:tcPr>
          <w:p w14:paraId="6A9F7F16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03DB5AF8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192" w:type="dxa"/>
            <w:tcBorders>
              <w:bottom w:val="single" w:sz="4" w:space="0" w:color="auto"/>
            </w:tcBorders>
          </w:tcPr>
          <w:p w14:paraId="113D85C2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5D8C199" w14:textId="77777777" w:rsidR="002667ED" w:rsidRPr="00C10EA9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0787C45B" w14:textId="77777777" w:rsidR="002667ED" w:rsidRPr="00C10EA9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848C41" w14:textId="77777777" w:rsidR="002667ED" w:rsidRPr="00C10EA9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E059878" w14:textId="77777777" w:rsidR="002667ED" w:rsidRPr="00C10EA9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7B6FAFF" w14:textId="77777777" w:rsidR="002667ED" w:rsidRPr="00C10EA9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1C80CCF" w14:textId="77777777" w:rsidR="002667ED" w:rsidRPr="00C10EA9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2A04AED" w14:textId="77777777" w:rsidR="002667ED" w:rsidRPr="00C10EA9" w:rsidRDefault="002667ED" w:rsidP="00A17AE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dxa"/>
            <w:tcBorders>
              <w:left w:val="nil"/>
            </w:tcBorders>
          </w:tcPr>
          <w:p w14:paraId="4A6724E3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7ED" w:rsidRPr="00274178" w14:paraId="7837FDB3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  <w:tcBorders>
              <w:top w:val="single" w:sz="4" w:space="0" w:color="auto"/>
            </w:tcBorders>
          </w:tcPr>
          <w:p w14:paraId="5DDE9DC8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re you following recommended hand hygiene practices?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6008A2DA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65C6D58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DBB53D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1C4D10F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94F582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B9B3385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C147778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10EA9" w:rsidRPr="00A17AED" w14:paraId="503F1FCE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170CA455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5B08FE5C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383F052C" w14:textId="77777777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8</w:t>
            </w:r>
          </w:p>
        </w:tc>
        <w:tc>
          <w:tcPr>
            <w:tcW w:w="807" w:type="dxa"/>
          </w:tcPr>
          <w:p w14:paraId="64B633C3" w14:textId="096BE5DE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3CECA452" w14:textId="76135898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895" w:type="dxa"/>
          </w:tcPr>
          <w:p w14:paraId="5D68A784" w14:textId="6A1CC1AF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12EF68F8" w14:textId="6CBA1960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958" w:type="dxa"/>
          </w:tcPr>
          <w:p w14:paraId="059AA8CC" w14:textId="4420784B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8)</w:t>
            </w:r>
          </w:p>
        </w:tc>
        <w:tc>
          <w:tcPr>
            <w:tcW w:w="983" w:type="dxa"/>
            <w:vMerge w:val="restart"/>
          </w:tcPr>
          <w:p w14:paraId="194A3E27" w14:textId="463471A6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3</w:t>
            </w:r>
          </w:p>
        </w:tc>
      </w:tr>
      <w:tr w:rsidR="00C10EA9" w:rsidRPr="00A17AED" w14:paraId="7D4CC98D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20B4002C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347765C3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0FA13569" w14:textId="11A7A24D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07" w:type="dxa"/>
          </w:tcPr>
          <w:p w14:paraId="368ABCFC" w14:textId="3570CCE7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0380E019" w14:textId="52EE591D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895" w:type="dxa"/>
          </w:tcPr>
          <w:p w14:paraId="0221DCAD" w14:textId="7AE1310F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681B9829" w14:textId="7DC6F742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958" w:type="dxa"/>
          </w:tcPr>
          <w:p w14:paraId="05A94966" w14:textId="3308A3F4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4A7172C5" w14:textId="08F1FAF0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667ED" w:rsidRPr="00274178" w14:paraId="0D3821B2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05DD2C33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cleaner for hand hygiene?</w:t>
            </w:r>
          </w:p>
        </w:tc>
        <w:tc>
          <w:tcPr>
            <w:tcW w:w="545" w:type="dxa"/>
          </w:tcPr>
          <w:p w14:paraId="4528B3B6" w14:textId="77777777" w:rsidR="002667ED" w:rsidRPr="00684E33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458324C9" w14:textId="77777777" w:rsidR="002667ED" w:rsidRPr="00684E33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5326FA6D" w14:textId="77777777" w:rsidR="002667ED" w:rsidRPr="00684E33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19620569" w14:textId="77777777" w:rsidR="002667ED" w:rsidRPr="00684E33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60765081" w14:textId="77777777" w:rsidR="002667ED" w:rsidRPr="00684E33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35FB4A04" w14:textId="77777777" w:rsidR="002667ED" w:rsidRPr="00684E33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04535D8A" w14:textId="77777777" w:rsidR="002667ED" w:rsidRPr="00684E33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10EA9" w:rsidRPr="00A17AED" w14:paraId="6BEDB6D9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3D7163BC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420BF45F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2A686E5B" w14:textId="77777777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07" w:type="dxa"/>
          </w:tcPr>
          <w:p w14:paraId="035E5E99" w14:textId="43A1A6C3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565FB646" w14:textId="53DD8F09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895" w:type="dxa"/>
          </w:tcPr>
          <w:p w14:paraId="30E07917" w14:textId="6D032069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2E924325" w14:textId="2811894F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958" w:type="dxa"/>
          </w:tcPr>
          <w:p w14:paraId="3C26A979" w14:textId="3BAB8DC2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</w:tcPr>
          <w:p w14:paraId="3240684A" w14:textId="4DFEA70F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C10EA9" w:rsidRPr="00A17AED" w14:paraId="72920447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198C861D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3F01D3F0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01D58B28" w14:textId="619475DA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7" w:type="dxa"/>
          </w:tcPr>
          <w:p w14:paraId="78482BC2" w14:textId="055AF074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03C3B475" w14:textId="3B8D8788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895" w:type="dxa"/>
          </w:tcPr>
          <w:p w14:paraId="05EEA42E" w14:textId="04556AC2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2F1D2A9D" w14:textId="5A420CC0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958" w:type="dxa"/>
          </w:tcPr>
          <w:p w14:paraId="0CF8A1D4" w14:textId="64DEB4D7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3964FEDC" w14:textId="43B691A8" w:rsidR="00C10EA9" w:rsidRPr="00A17AED" w:rsidRDefault="00C10EA9" w:rsidP="003A679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667ED" w:rsidRPr="00274178" w14:paraId="647B6C42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66BB0722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soap and water for hand hygiene?</w:t>
            </w:r>
          </w:p>
        </w:tc>
        <w:tc>
          <w:tcPr>
            <w:tcW w:w="545" w:type="dxa"/>
          </w:tcPr>
          <w:p w14:paraId="57E350DE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46A23335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57935AEF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4B146521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687888D0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73258DFE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02C541D6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10EA9" w:rsidRPr="00A17AED" w14:paraId="1C7BBF72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6DF4FEB0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6ADB8731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7035BB35" w14:textId="162E8712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807" w:type="dxa"/>
          </w:tcPr>
          <w:p w14:paraId="585BDB96" w14:textId="368C31A9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5703E2BB" w14:textId="45E974E4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895" w:type="dxa"/>
          </w:tcPr>
          <w:p w14:paraId="4B1E0696" w14:textId="6D7F6FE9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59EF7C7C" w14:textId="15EF6990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958" w:type="dxa"/>
          </w:tcPr>
          <w:p w14:paraId="538792A3" w14:textId="23B48312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</w:tcPr>
          <w:p w14:paraId="13115F25" w14:textId="1AFBBA7E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C10EA9" w:rsidRPr="00A17AED" w14:paraId="5433DC68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526C4A4F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1F6BA6FF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28F62401" w14:textId="77777777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6</w:t>
            </w:r>
          </w:p>
        </w:tc>
        <w:tc>
          <w:tcPr>
            <w:tcW w:w="807" w:type="dxa"/>
          </w:tcPr>
          <w:p w14:paraId="05D0024C" w14:textId="53749707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17F4DF79" w14:textId="3E89D366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895" w:type="dxa"/>
          </w:tcPr>
          <w:p w14:paraId="282DF1D6" w14:textId="7594F38C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.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05A36029" w14:textId="5EF4C40D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958" w:type="dxa"/>
          </w:tcPr>
          <w:p w14:paraId="67ACA7F5" w14:textId="372ACB0F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65B46281" w14:textId="1ACF3A49" w:rsidR="00C10EA9" w:rsidRPr="00A17AED" w:rsidRDefault="00C10EA9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667ED" w:rsidRPr="00274178" w14:paraId="006B537C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649B710C" w14:textId="38D7D301" w:rsidR="002667ED" w:rsidRPr="00684E33" w:rsidRDefault="00223E08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hand sanitizer or soap and water before touching a patient?</w:t>
            </w:r>
          </w:p>
        </w:tc>
        <w:tc>
          <w:tcPr>
            <w:tcW w:w="545" w:type="dxa"/>
          </w:tcPr>
          <w:p w14:paraId="1FC94A73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0839D6F4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2DF7F275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1C1D459A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2A03E948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73193BCE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2A184712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2667ED" w:rsidRPr="00A17AED" w14:paraId="47E88F6E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306E7CA3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19B042B9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76774A80" w14:textId="77777777" w:rsidR="002667ED" w:rsidRPr="00A17AED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07" w:type="dxa"/>
          </w:tcPr>
          <w:p w14:paraId="5972010B" w14:textId="7F7E7C4D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059ED63F" w14:textId="152A7CA2" w:rsidR="002667ED" w:rsidRPr="00A17AED" w:rsidRDefault="00DE70E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895" w:type="dxa"/>
          </w:tcPr>
          <w:p w14:paraId="398DDACC" w14:textId="7AF7D0A7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120F8886" w14:textId="12F1406E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958" w:type="dxa"/>
          </w:tcPr>
          <w:p w14:paraId="78F529EF" w14:textId="415684B8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7056AAEF" w14:textId="73C41082" w:rsidR="002667ED" w:rsidRPr="00A17AED" w:rsidRDefault="002667ED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2667ED" w:rsidRPr="00A17AED" w14:paraId="56463445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3FD34B7F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8042D7E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1007B9D4" w14:textId="6E458317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7" w:type="dxa"/>
          </w:tcPr>
          <w:p w14:paraId="1370BA75" w14:textId="56920215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66ADD612" w14:textId="78BBC5F2" w:rsidR="002667ED" w:rsidRPr="00A17AED" w:rsidRDefault="00DE70E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895" w:type="dxa"/>
          </w:tcPr>
          <w:p w14:paraId="35FA59E4" w14:textId="6FF5B953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60574223" w14:textId="08B866B2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958" w:type="dxa"/>
          </w:tcPr>
          <w:p w14:paraId="0E912F68" w14:textId="2000D99A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)</w:t>
            </w:r>
          </w:p>
        </w:tc>
        <w:tc>
          <w:tcPr>
            <w:tcW w:w="983" w:type="dxa"/>
            <w:vMerge/>
          </w:tcPr>
          <w:p w14:paraId="72D45177" w14:textId="77777777" w:rsidR="002667ED" w:rsidRPr="00A17AED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667ED" w:rsidRPr="00274178" w14:paraId="420AF1EC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5E502696" w14:textId="7AC6060A" w:rsidR="002667ED" w:rsidRPr="00684E33" w:rsidRDefault="00223E08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hand sanitizer or soap and water before cleaning or aseptic operation?</w:t>
            </w:r>
          </w:p>
        </w:tc>
        <w:tc>
          <w:tcPr>
            <w:tcW w:w="545" w:type="dxa"/>
          </w:tcPr>
          <w:p w14:paraId="58CF5DB4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264AB75B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1B68E64B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2257829F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123ACA28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746A2370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26DE87C2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2667ED" w:rsidRPr="00A17AED" w14:paraId="0FE7A579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38EFB969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5FA8C058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2C3FD397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</w:t>
            </w:r>
          </w:p>
        </w:tc>
        <w:tc>
          <w:tcPr>
            <w:tcW w:w="807" w:type="dxa"/>
          </w:tcPr>
          <w:p w14:paraId="27A504ED" w14:textId="5B48224C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3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00BAAD00" w14:textId="0BEFB74D" w:rsidR="002667ED" w:rsidRPr="00A17AED" w:rsidRDefault="00DE70E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895" w:type="dxa"/>
          </w:tcPr>
          <w:p w14:paraId="148B959F" w14:textId="04699F5D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49F7A637" w14:textId="56BF0ADF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958" w:type="dxa"/>
          </w:tcPr>
          <w:p w14:paraId="3CB06CD3" w14:textId="67BF929F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574BBEE8" w14:textId="113CCC94" w:rsidR="002667ED" w:rsidRPr="00A17AED" w:rsidRDefault="002667ED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2667ED" w:rsidRPr="00A17AED" w14:paraId="2CE4C956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44C3C89B" w14:textId="77777777" w:rsidR="002667ED" w:rsidRPr="00A17AED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5F3BE3F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71305D90" w14:textId="5BE6F866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67824C47" w14:textId="56A2C95A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6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0CB54073" w14:textId="6F431A53" w:rsidR="002667ED" w:rsidRPr="00A17AED" w:rsidRDefault="00DE70E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895" w:type="dxa"/>
          </w:tcPr>
          <w:p w14:paraId="20762A89" w14:textId="79D3EF2E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5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)</w:t>
            </w:r>
          </w:p>
        </w:tc>
        <w:tc>
          <w:tcPr>
            <w:tcW w:w="567" w:type="dxa"/>
          </w:tcPr>
          <w:p w14:paraId="704A8A6E" w14:textId="7840CAA9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58" w:type="dxa"/>
          </w:tcPr>
          <w:p w14:paraId="76AD94CB" w14:textId="3CD6AF6B" w:rsidR="002667ED" w:rsidRPr="00A17AED" w:rsidRDefault="002667E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7)</w:t>
            </w:r>
          </w:p>
        </w:tc>
        <w:tc>
          <w:tcPr>
            <w:tcW w:w="983" w:type="dxa"/>
            <w:vMerge/>
          </w:tcPr>
          <w:p w14:paraId="7C32333E" w14:textId="77777777" w:rsidR="002667ED" w:rsidRPr="00A17AED" w:rsidRDefault="002667E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667ED" w:rsidRPr="00274178" w14:paraId="7C66B0C0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600CACCD" w14:textId="7E3EF71D" w:rsidR="002667ED" w:rsidRPr="00684E33" w:rsidRDefault="00223E08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rub or soap and water after (risky) exposure to body fluids?</w:t>
            </w:r>
          </w:p>
        </w:tc>
        <w:tc>
          <w:tcPr>
            <w:tcW w:w="545" w:type="dxa"/>
          </w:tcPr>
          <w:p w14:paraId="1586D518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70A9C04C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3B4327DC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1A5CED54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7A097126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5746C380" w14:textId="77777777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50C6F9B7" w14:textId="17377774" w:rsidR="002667ED" w:rsidRPr="00684E33" w:rsidRDefault="002667E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372AD" w:rsidRPr="00A17AED" w14:paraId="54DF741D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0A97BCB3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7A2ED7BF" w14:textId="77777777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6C3647C5" w14:textId="45EFC922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796C41DB" w14:textId="005499D1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492760F9" w14:textId="161C90FA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7</w:t>
            </w:r>
          </w:p>
        </w:tc>
        <w:tc>
          <w:tcPr>
            <w:tcW w:w="895" w:type="dxa"/>
          </w:tcPr>
          <w:p w14:paraId="06C01863" w14:textId="56B58332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12743EF9" w14:textId="4E4E42E1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958" w:type="dxa"/>
          </w:tcPr>
          <w:p w14:paraId="10A081FE" w14:textId="11EC6627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Align w:val="center"/>
          </w:tcPr>
          <w:p w14:paraId="78A7B534" w14:textId="6EC0C027" w:rsidR="00F372AD" w:rsidRPr="00A17AED" w:rsidRDefault="00F372AD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5</w:t>
            </w:r>
          </w:p>
        </w:tc>
      </w:tr>
      <w:tr w:rsidR="00F372AD" w:rsidRPr="00A17AED" w14:paraId="00C27563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2063C5A1" w14:textId="77777777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EA16E1B" w14:textId="1D70CE1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0209D9A1" w14:textId="0B9F0B0C" w:rsidR="00F372AD" w:rsidRPr="00A17AED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8</w:t>
            </w:r>
          </w:p>
        </w:tc>
        <w:tc>
          <w:tcPr>
            <w:tcW w:w="807" w:type="dxa"/>
          </w:tcPr>
          <w:p w14:paraId="4EEEA478" w14:textId="5F92A61A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.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3428652A" w14:textId="542D460B" w:rsidR="00F372AD" w:rsidRPr="00A17AED" w:rsidRDefault="00DE70E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F372AD"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95" w:type="dxa"/>
          </w:tcPr>
          <w:p w14:paraId="0CBDD760" w14:textId="49F82852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69FC2C8E" w14:textId="630D71F7" w:rsidR="00F372AD" w:rsidRPr="00A17AED" w:rsidRDefault="00DE70E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F372AD"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58" w:type="dxa"/>
          </w:tcPr>
          <w:p w14:paraId="0A4623A6" w14:textId="64574D28" w:rsidR="00F372AD" w:rsidRPr="00A17AED" w:rsidRDefault="00F372AD" w:rsidP="00DE70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DE70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5)</w:t>
            </w:r>
          </w:p>
        </w:tc>
        <w:tc>
          <w:tcPr>
            <w:tcW w:w="983" w:type="dxa"/>
          </w:tcPr>
          <w:p w14:paraId="3FD24589" w14:textId="77777777" w:rsidR="00F372AD" w:rsidRPr="00A17AED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372AD" w:rsidRPr="00274178" w14:paraId="5826B43B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18D66D54" w14:textId="205076DD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product or soap and water after touching a patient?</w:t>
            </w:r>
          </w:p>
        </w:tc>
        <w:tc>
          <w:tcPr>
            <w:tcW w:w="545" w:type="dxa"/>
          </w:tcPr>
          <w:p w14:paraId="752CF08D" w14:textId="77777777" w:rsidR="00F372AD" w:rsidRPr="00684E33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58154489" w14:textId="77777777" w:rsidR="00F372AD" w:rsidRPr="00684E33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42F32A97" w14:textId="77777777" w:rsidR="00F372AD" w:rsidRPr="00684E33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05B5AF23" w14:textId="77777777" w:rsidR="00F372AD" w:rsidRPr="00684E33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260C81BF" w14:textId="77777777" w:rsidR="00F372AD" w:rsidRPr="00684E33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48DA406C" w14:textId="77777777" w:rsidR="00F372AD" w:rsidRPr="00684E33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77E6465F" w14:textId="77777777" w:rsidR="00F372AD" w:rsidRPr="00684E33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372AD" w:rsidRPr="00A17AED" w14:paraId="02E35F90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5BFB9521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5D94F392" w14:textId="7A05CE6B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3651070D" w14:textId="33D90A32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1</w:t>
            </w:r>
          </w:p>
        </w:tc>
        <w:tc>
          <w:tcPr>
            <w:tcW w:w="807" w:type="dxa"/>
          </w:tcPr>
          <w:p w14:paraId="5D883D7C" w14:textId="2AFAD712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9)</w:t>
            </w:r>
          </w:p>
        </w:tc>
        <w:tc>
          <w:tcPr>
            <w:tcW w:w="567" w:type="dxa"/>
          </w:tcPr>
          <w:p w14:paraId="4EABADFD" w14:textId="5ECD1C3C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4</w:t>
            </w:r>
          </w:p>
        </w:tc>
        <w:tc>
          <w:tcPr>
            <w:tcW w:w="895" w:type="dxa"/>
          </w:tcPr>
          <w:p w14:paraId="2B3EAAFD" w14:textId="4A1B8CDB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1.2)</w:t>
            </w:r>
          </w:p>
        </w:tc>
        <w:tc>
          <w:tcPr>
            <w:tcW w:w="567" w:type="dxa"/>
          </w:tcPr>
          <w:p w14:paraId="1E326ADA" w14:textId="67CD2C3F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7</w:t>
            </w:r>
          </w:p>
        </w:tc>
        <w:tc>
          <w:tcPr>
            <w:tcW w:w="958" w:type="dxa"/>
          </w:tcPr>
          <w:p w14:paraId="0F39F6DA" w14:textId="20FD8D48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4.1)</w:t>
            </w:r>
          </w:p>
        </w:tc>
        <w:tc>
          <w:tcPr>
            <w:tcW w:w="983" w:type="dxa"/>
          </w:tcPr>
          <w:p w14:paraId="3DBFD1E0" w14:textId="783466D1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5</w:t>
            </w:r>
          </w:p>
        </w:tc>
      </w:tr>
      <w:tr w:rsidR="00F372AD" w:rsidRPr="00A17AED" w14:paraId="38C30507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1B766FDA" w14:textId="77777777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29ADC694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57FEAC49" w14:textId="5A8E9519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7" w:type="dxa"/>
          </w:tcPr>
          <w:p w14:paraId="60244CF3" w14:textId="1406AAA4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.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6BA8FDB6" w14:textId="725BE2DF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895" w:type="dxa"/>
          </w:tcPr>
          <w:p w14:paraId="4D1A1D7C" w14:textId="3DE3D0C7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7DEA0D50" w14:textId="106C2CC0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958" w:type="dxa"/>
          </w:tcPr>
          <w:p w14:paraId="170DAC27" w14:textId="3AF23051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029211D7" w14:textId="77777777" w:rsidR="00F372AD" w:rsidRPr="00A17AED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372AD" w:rsidRPr="00274178" w14:paraId="11D5C3A2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2CA49F8F" w14:textId="1FEDDAFC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lcohol-based hand sanitizer or soap and water after touching a patient's environment?</w:t>
            </w:r>
          </w:p>
        </w:tc>
        <w:tc>
          <w:tcPr>
            <w:tcW w:w="545" w:type="dxa"/>
          </w:tcPr>
          <w:p w14:paraId="32FCDCC4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29AE1BFA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17741852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5BD5B4BD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3083A448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45422E08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16ECB483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372AD" w:rsidRPr="00A17AED" w14:paraId="56B5377C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50BEE09D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45BBBACE" w14:textId="77777777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5DB6D8F5" w14:textId="39BDF8AB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5</w:t>
            </w:r>
          </w:p>
        </w:tc>
        <w:tc>
          <w:tcPr>
            <w:tcW w:w="807" w:type="dxa"/>
          </w:tcPr>
          <w:p w14:paraId="4AAE119C" w14:textId="1D14669B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12E66903" w14:textId="3EFBC133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895" w:type="dxa"/>
          </w:tcPr>
          <w:p w14:paraId="2C575BAD" w14:textId="59205DBE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2E64CF8B" w14:textId="15C4A3A8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6</w:t>
            </w:r>
          </w:p>
        </w:tc>
        <w:tc>
          <w:tcPr>
            <w:tcW w:w="958" w:type="dxa"/>
          </w:tcPr>
          <w:p w14:paraId="6C7ADD36" w14:textId="3EFAA678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40855907" w14:textId="39A0DFD9" w:rsidR="00F372AD" w:rsidRPr="00A17AED" w:rsidRDefault="00973D70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4</w:t>
            </w:r>
          </w:p>
        </w:tc>
      </w:tr>
      <w:tr w:rsidR="00F372AD" w:rsidRPr="00A17AED" w14:paraId="7650A83B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011E7701" w14:textId="77777777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08C80482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679DE067" w14:textId="4B8F857B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6</w:t>
            </w:r>
          </w:p>
        </w:tc>
        <w:tc>
          <w:tcPr>
            <w:tcW w:w="807" w:type="dxa"/>
          </w:tcPr>
          <w:p w14:paraId="2EB6BB17" w14:textId="4CA3A994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33343BDF" w14:textId="4C095B16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95" w:type="dxa"/>
          </w:tcPr>
          <w:p w14:paraId="75E99DAB" w14:textId="613D331D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1E52AA26" w14:textId="7AD1A5E2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="00F372AD"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58" w:type="dxa"/>
          </w:tcPr>
          <w:p w14:paraId="6456458D" w14:textId="5F5AECC0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5CB71294" w14:textId="77777777" w:rsidR="00F372AD" w:rsidRPr="00A17AED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372AD" w:rsidRPr="00274178" w14:paraId="124DB93B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0F52D1ED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follow standard infection prevention and control precautions when in contact with a patient?</w:t>
            </w:r>
          </w:p>
        </w:tc>
        <w:tc>
          <w:tcPr>
            <w:tcW w:w="545" w:type="dxa"/>
          </w:tcPr>
          <w:p w14:paraId="688DB2F5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1F17530C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5CD9B85E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2782D327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60EB5350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3EE7FD3A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64EA79C0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372AD" w:rsidRPr="00A17AED" w14:paraId="2E85DD3D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4AC7D749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6F9AF6F7" w14:textId="77777777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29E59665" w14:textId="192F1030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807" w:type="dxa"/>
          </w:tcPr>
          <w:p w14:paraId="67C769E5" w14:textId="77777777" w:rsidR="00F372AD" w:rsidRPr="00A17AED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4.6)</w:t>
            </w:r>
          </w:p>
        </w:tc>
        <w:tc>
          <w:tcPr>
            <w:tcW w:w="567" w:type="dxa"/>
          </w:tcPr>
          <w:p w14:paraId="683661C9" w14:textId="758061FE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</w:t>
            </w:r>
          </w:p>
        </w:tc>
        <w:tc>
          <w:tcPr>
            <w:tcW w:w="895" w:type="dxa"/>
          </w:tcPr>
          <w:p w14:paraId="095255EE" w14:textId="1D4683DC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36B7533E" w14:textId="6FC9EAA2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4</w:t>
            </w:r>
          </w:p>
        </w:tc>
        <w:tc>
          <w:tcPr>
            <w:tcW w:w="958" w:type="dxa"/>
          </w:tcPr>
          <w:p w14:paraId="32014BD0" w14:textId="1078FA5A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76C63FAE" w14:textId="5EE48F05" w:rsidR="00F372AD" w:rsidRPr="00A17AED" w:rsidRDefault="00F372AD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</w:p>
        </w:tc>
      </w:tr>
      <w:tr w:rsidR="00F372AD" w:rsidRPr="00A17AED" w14:paraId="5D0D0366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60853DB5" w14:textId="77777777" w:rsidR="00F372AD" w:rsidRPr="00A17AED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</w:tcPr>
          <w:p w14:paraId="729D2CB5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2AC6344C" w14:textId="5C8EE973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10D11550" w14:textId="77777777" w:rsidR="00F372AD" w:rsidRPr="00A17AED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5.4)</w:t>
            </w:r>
          </w:p>
        </w:tc>
        <w:tc>
          <w:tcPr>
            <w:tcW w:w="567" w:type="dxa"/>
          </w:tcPr>
          <w:p w14:paraId="402B5F66" w14:textId="72D32F48" w:rsidR="00F372AD" w:rsidRPr="00A17AED" w:rsidRDefault="00973D70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895" w:type="dxa"/>
          </w:tcPr>
          <w:p w14:paraId="5AF7B4E1" w14:textId="0A5432CA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6BE2F9FF" w14:textId="6927412E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958" w:type="dxa"/>
          </w:tcPr>
          <w:p w14:paraId="7D9D98CE" w14:textId="6AAF3B69" w:rsidR="00F372AD" w:rsidRPr="00A17AED" w:rsidRDefault="00F372AD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973D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21FC09B4" w14:textId="77777777" w:rsidR="00F372AD" w:rsidRPr="00A17AED" w:rsidRDefault="00F372AD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372AD" w:rsidRPr="00274178" w14:paraId="7D4A49F5" w14:textId="77777777" w:rsidTr="00C10EA9">
        <w:trPr>
          <w:gridAfter w:val="1"/>
          <w:wAfter w:w="579" w:type="dxa"/>
          <w:jc w:val="center"/>
        </w:trPr>
        <w:tc>
          <w:tcPr>
            <w:tcW w:w="8868" w:type="dxa"/>
            <w:gridSpan w:val="3"/>
          </w:tcPr>
          <w:p w14:paraId="5748450F" w14:textId="78D39582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wear Infection Protection Equipment when indicated?</w:t>
            </w:r>
          </w:p>
        </w:tc>
        <w:tc>
          <w:tcPr>
            <w:tcW w:w="545" w:type="dxa"/>
          </w:tcPr>
          <w:p w14:paraId="57E8AB11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13F796B3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1C5D1D9B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</w:tcPr>
          <w:p w14:paraId="3B458F36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7693E487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58" w:type="dxa"/>
          </w:tcPr>
          <w:p w14:paraId="22B30E0C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4A2EB7B4" w14:textId="77777777" w:rsidR="00F372AD" w:rsidRPr="00684E33" w:rsidRDefault="00F372AD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10EA9" w:rsidRPr="00A17AED" w14:paraId="538BB9A3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</w:tcPr>
          <w:p w14:paraId="2604267B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15" w:type="dxa"/>
            <w:gridSpan w:val="2"/>
          </w:tcPr>
          <w:p w14:paraId="0844F482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31958F9D" w14:textId="678E2FC4" w:rsidR="00C10EA9" w:rsidRPr="00A17AED" w:rsidRDefault="00C10EA9" w:rsidP="00973D7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07" w:type="dxa"/>
          </w:tcPr>
          <w:p w14:paraId="51B33514" w14:textId="0C5668FD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63081F33" w14:textId="294CCF59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895" w:type="dxa"/>
          </w:tcPr>
          <w:p w14:paraId="49A1C6B0" w14:textId="3E7ED639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8.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</w:tcPr>
          <w:p w14:paraId="5E501BA3" w14:textId="3CC62F36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958" w:type="dxa"/>
          </w:tcPr>
          <w:p w14:paraId="424123EA" w14:textId="6898218D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</w:tcPr>
          <w:p w14:paraId="580BB0D5" w14:textId="627E5AA2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C10EA9" w:rsidRPr="00A17AED" w14:paraId="68EA2602" w14:textId="77777777" w:rsidTr="00C10EA9">
        <w:trPr>
          <w:gridAfter w:val="1"/>
          <w:wAfter w:w="579" w:type="dxa"/>
          <w:jc w:val="center"/>
        </w:trPr>
        <w:tc>
          <w:tcPr>
            <w:tcW w:w="253" w:type="dxa"/>
            <w:tcBorders>
              <w:bottom w:val="single" w:sz="4" w:space="0" w:color="auto"/>
            </w:tcBorders>
          </w:tcPr>
          <w:p w14:paraId="325D8F63" w14:textId="77777777" w:rsidR="00C10EA9" w:rsidRPr="00A17AED" w:rsidRDefault="00C10EA9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5" w:type="dxa"/>
            <w:gridSpan w:val="2"/>
            <w:tcBorders>
              <w:bottom w:val="single" w:sz="4" w:space="0" w:color="auto"/>
            </w:tcBorders>
          </w:tcPr>
          <w:p w14:paraId="4A529564" w14:textId="77777777" w:rsidR="00C10EA9" w:rsidRPr="00684E33" w:rsidRDefault="00C10EA9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31EF2D77" w14:textId="180E49AB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3FAFF2CA" w14:textId="1277D81F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0210F0" w14:textId="659F9148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650B40F" w14:textId="7DD1CC59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.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187A5D" w14:textId="2574DDB2" w:rsidR="00C10EA9" w:rsidRPr="00A17AED" w:rsidRDefault="00C10EA9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31B3699" w14:textId="1432A48D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1)</w:t>
            </w:r>
          </w:p>
        </w:tc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560A6C50" w14:textId="5D535F5D" w:rsidR="00C10EA9" w:rsidRPr="00A17AED" w:rsidRDefault="00C10EA9" w:rsidP="00973D7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1758BE68" w14:textId="77777777" w:rsidR="004B38F3" w:rsidRDefault="004B38F3" w:rsidP="00A31185">
      <w:pPr>
        <w:rPr>
          <w:color w:val="000000"/>
          <w:sz w:val="28"/>
          <w:szCs w:val="28"/>
          <w:shd w:val="clear" w:color="auto" w:fill="FFFFFF"/>
        </w:rPr>
      </w:pPr>
    </w:p>
    <w:p w14:paraId="4581899E" w14:textId="31A9DED3" w:rsidR="00756234" w:rsidRPr="00274178" w:rsidRDefault="00756234" w:rsidP="00274178">
      <w:pPr>
        <w:pStyle w:val="HTMLPreformatted"/>
        <w:rPr>
          <w:shd w:val="clear" w:color="auto" w:fill="FFFFFF"/>
          <w:lang w:val="en-US"/>
        </w:rPr>
      </w:pPr>
      <w:r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E034E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 w:rsidR="003A39D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d</w:t>
      </w:r>
      <w:r w:rsidR="00223E08" w:rsidRPr="00684E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fection prevention and control practices according to health workers </w:t>
      </w:r>
      <w:r w:rsidR="00AD1A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ARS-CoV-2</w:t>
      </w:r>
      <w:r w:rsidR="00A17AED"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ero</w:t>
      </w:r>
      <w:r w:rsidR="00A17AED"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tatus</w:t>
      </w:r>
      <w:r w:rsid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t</w:t>
      </w:r>
      <w:r w:rsidR="00DC2AF5" w:rsidRPr="008F3F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our hospitals in Cameroon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August 2020</w:t>
      </w:r>
      <w:r w:rsidR="00AD1A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684E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ugust 2021</w:t>
      </w:r>
      <w:r w:rsidR="00DC2A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tbl>
      <w:tblPr>
        <w:tblStyle w:val="TableGrid"/>
        <w:tblW w:w="14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"/>
        <w:gridCol w:w="2423"/>
        <w:gridCol w:w="6263"/>
        <w:gridCol w:w="545"/>
        <w:gridCol w:w="807"/>
        <w:gridCol w:w="672"/>
        <w:gridCol w:w="855"/>
        <w:gridCol w:w="581"/>
        <w:gridCol w:w="941"/>
        <w:gridCol w:w="983"/>
        <w:gridCol w:w="579"/>
      </w:tblGrid>
      <w:tr w:rsidR="00C3742A" w:rsidRPr="00274178" w14:paraId="6123EB2F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78C9891C" w14:textId="77777777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23" w:type="dxa"/>
          </w:tcPr>
          <w:p w14:paraId="669DF353" w14:textId="77777777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263" w:type="dxa"/>
          </w:tcPr>
          <w:p w14:paraId="548CB69B" w14:textId="77777777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384" w:type="dxa"/>
            <w:gridSpan w:val="7"/>
            <w:tcBorders>
              <w:bottom w:val="single" w:sz="4" w:space="0" w:color="auto"/>
            </w:tcBorders>
          </w:tcPr>
          <w:p w14:paraId="2393334E" w14:textId="5CD61EA4" w:rsidR="00C3742A" w:rsidRPr="00684E33" w:rsidRDefault="00C3742A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Health workers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  <w:r w:rsidRPr="00C3742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anti-SARS-CoV-2 antibody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serology</w:t>
            </w:r>
          </w:p>
        </w:tc>
      </w:tr>
      <w:tr w:rsidR="00A678D3" w:rsidRPr="00A17AED" w14:paraId="53C52E05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2822AD5F" w14:textId="77777777" w:rsidR="00A678D3" w:rsidRPr="00684E33" w:rsidRDefault="00A678D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23" w:type="dxa"/>
          </w:tcPr>
          <w:p w14:paraId="5561CED5" w14:textId="77777777" w:rsidR="00A678D3" w:rsidRPr="00684E33" w:rsidRDefault="00A678D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263" w:type="dxa"/>
          </w:tcPr>
          <w:p w14:paraId="2448997F" w14:textId="77777777" w:rsidR="00A678D3" w:rsidRPr="00684E33" w:rsidRDefault="00A678D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3A4DE" w14:textId="77777777" w:rsidR="00A678D3" w:rsidRPr="00C10EA9" w:rsidRDefault="00A678D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  <w:p w14:paraId="5888D70D" w14:textId="0FF8F741" w:rsidR="00A678D3" w:rsidRPr="00C10EA9" w:rsidRDefault="00A678D3" w:rsidP="00C374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</w:t>
            </w:r>
            <w:r w:rsidR="00C3742A"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426</w:t>
            </w: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A0080" w14:textId="3B3B9CBF" w:rsidR="00A678D3" w:rsidRPr="00C10EA9" w:rsidRDefault="003D1930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Negative</w:t>
            </w:r>
            <w:r w:rsidR="00F776F8" w:rsidRPr="00C10E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</w:p>
          <w:p w14:paraId="14AEF80D" w14:textId="33C54732" w:rsidR="00C3742A" w:rsidRPr="00C10EA9" w:rsidRDefault="00C3742A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 196)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2DA18" w14:textId="077AE63D" w:rsidR="00A678D3" w:rsidRPr="00C10EA9" w:rsidRDefault="003D1930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Posi</w:t>
            </w:r>
            <w:r w:rsidR="00C3742A" w:rsidRPr="00C10EA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tive </w:t>
            </w:r>
          </w:p>
          <w:p w14:paraId="176EB489" w14:textId="377535B4" w:rsidR="00C3742A" w:rsidRPr="00C10EA9" w:rsidRDefault="00C3742A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 230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D10ACE3" w14:textId="77777777" w:rsidR="00A678D3" w:rsidRPr="00C10EA9" w:rsidRDefault="00A678D3" w:rsidP="00A17A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A678D3" w:rsidRPr="00A17AED" w14:paraId="431C97F3" w14:textId="77777777" w:rsidTr="00C3742A">
        <w:trPr>
          <w:jc w:val="center"/>
        </w:trPr>
        <w:tc>
          <w:tcPr>
            <w:tcW w:w="253" w:type="dxa"/>
            <w:tcBorders>
              <w:bottom w:val="single" w:sz="4" w:space="0" w:color="auto"/>
            </w:tcBorders>
          </w:tcPr>
          <w:p w14:paraId="4E836070" w14:textId="2831C122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211794BC" w14:textId="77777777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3" w:type="dxa"/>
            <w:tcBorders>
              <w:bottom w:val="single" w:sz="4" w:space="0" w:color="auto"/>
            </w:tcBorders>
          </w:tcPr>
          <w:p w14:paraId="20B1C74A" w14:textId="77777777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3A01DCF7" w14:textId="77777777" w:rsidR="00A678D3" w:rsidRPr="00C10EA9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7486AFCB" w14:textId="77777777" w:rsidR="00A678D3" w:rsidRPr="00C10EA9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6E12E432" w14:textId="77777777" w:rsidR="00A678D3" w:rsidRPr="00C10EA9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5C95044" w14:textId="77777777" w:rsidR="00A678D3" w:rsidRPr="00C10EA9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77193583" w14:textId="77777777" w:rsidR="00A678D3" w:rsidRPr="00C10EA9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D26E99D" w14:textId="77777777" w:rsidR="00A678D3" w:rsidRPr="00C10EA9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C10E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8DCEBCC" w14:textId="77777777" w:rsidR="00A678D3" w:rsidRPr="00C10EA9" w:rsidRDefault="00A678D3" w:rsidP="00A17AE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9" w:type="dxa"/>
          </w:tcPr>
          <w:p w14:paraId="4E4EE10D" w14:textId="77777777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8D3" w:rsidRPr="00274178" w14:paraId="4F77646A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  <w:tcBorders>
              <w:top w:val="single" w:sz="4" w:space="0" w:color="auto"/>
              <w:bottom w:val="nil"/>
            </w:tcBorders>
          </w:tcPr>
          <w:p w14:paraId="3AFE1228" w14:textId="7EA47893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re you following recommended hand hygiene practices?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70C194F6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D7C9774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3FCB212C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EC45B44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7DEE2813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4846228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5B658BE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678D3" w:rsidRPr="00A17AED" w14:paraId="1D185152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  <w:tcBorders>
              <w:top w:val="nil"/>
            </w:tcBorders>
          </w:tcPr>
          <w:p w14:paraId="325405DC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  <w:tcBorders>
              <w:top w:val="nil"/>
            </w:tcBorders>
          </w:tcPr>
          <w:p w14:paraId="5C718A1C" w14:textId="15404746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7E34DB76" w14:textId="77777777" w:rsidR="00A678D3" w:rsidRPr="00A17AED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8</w:t>
            </w:r>
          </w:p>
        </w:tc>
        <w:tc>
          <w:tcPr>
            <w:tcW w:w="807" w:type="dxa"/>
          </w:tcPr>
          <w:p w14:paraId="4CD42A37" w14:textId="136D423A" w:rsidR="00A678D3" w:rsidRPr="00A17AED" w:rsidRDefault="00A678D3" w:rsidP="00BE005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02644CA3" w14:textId="79235650" w:rsidR="00A678D3" w:rsidRPr="00A17AED" w:rsidRDefault="00A678D3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55" w:type="dxa"/>
          </w:tcPr>
          <w:p w14:paraId="5CDCB5B9" w14:textId="2EA6ECBD" w:rsidR="00A678D3" w:rsidRPr="00A17AED" w:rsidRDefault="00A678D3" w:rsidP="00BE005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1A345001" w14:textId="715C9013" w:rsidR="00A678D3" w:rsidRPr="00A17AED" w:rsidRDefault="00A678D3" w:rsidP="00BE005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9</w:t>
            </w:r>
          </w:p>
        </w:tc>
        <w:tc>
          <w:tcPr>
            <w:tcW w:w="941" w:type="dxa"/>
          </w:tcPr>
          <w:p w14:paraId="63EE0004" w14:textId="42EA6727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3C83887F" w14:textId="21D859E1" w:rsidR="00A678D3" w:rsidRPr="00A17AED" w:rsidRDefault="00A678D3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9</w:t>
            </w:r>
          </w:p>
        </w:tc>
      </w:tr>
      <w:tr w:rsidR="00A678D3" w:rsidRPr="00A17AED" w14:paraId="06776DD5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48F480D1" w14:textId="77777777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66FEBD72" w14:textId="03E61F32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7EC29760" w14:textId="60F3991B" w:rsidR="00A678D3" w:rsidRPr="00A17AED" w:rsidRDefault="00A678D3" w:rsidP="00BE005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07" w:type="dxa"/>
          </w:tcPr>
          <w:p w14:paraId="0A3632D7" w14:textId="46FCF5A3" w:rsidR="00A678D3" w:rsidRPr="00A17AED" w:rsidRDefault="00A678D3" w:rsidP="00BE005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8.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5C492A69" w14:textId="05BED3D6" w:rsidR="00A678D3" w:rsidRPr="00A17AED" w:rsidRDefault="00BE005B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855" w:type="dxa"/>
          </w:tcPr>
          <w:p w14:paraId="7DECE2D8" w14:textId="215081FA" w:rsidR="00A678D3" w:rsidRPr="00A17AED" w:rsidRDefault="00A678D3" w:rsidP="00BE005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03C77D78" w14:textId="0E70CBBD" w:rsidR="00A678D3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</w:t>
            </w:r>
          </w:p>
        </w:tc>
        <w:tc>
          <w:tcPr>
            <w:tcW w:w="941" w:type="dxa"/>
          </w:tcPr>
          <w:p w14:paraId="172527F5" w14:textId="5746513F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</w:t>
            </w:r>
            <w:r w:rsidR="00BE00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077AA0CC" w14:textId="77777777" w:rsidR="00A678D3" w:rsidRPr="00A17AED" w:rsidRDefault="00A678D3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78D3" w:rsidRPr="00274178" w14:paraId="0CE08C5D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2EBD2EF1" w14:textId="160BF6DB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cleaner for hand hygiene?</w:t>
            </w:r>
          </w:p>
        </w:tc>
        <w:tc>
          <w:tcPr>
            <w:tcW w:w="545" w:type="dxa"/>
          </w:tcPr>
          <w:p w14:paraId="01E144C2" w14:textId="77777777" w:rsidR="00A678D3" w:rsidRPr="00684E33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3A178425" w14:textId="77777777" w:rsidR="00A678D3" w:rsidRPr="00684E33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333545BA" w14:textId="77777777" w:rsidR="00A678D3" w:rsidRPr="00684E33" w:rsidRDefault="00A678D3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1DC0C996" w14:textId="77777777" w:rsidR="00A678D3" w:rsidRPr="00684E33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0802513E" w14:textId="77777777" w:rsidR="00A678D3" w:rsidRPr="00684E33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5BF37184" w14:textId="77777777" w:rsidR="00A678D3" w:rsidRPr="00684E33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2556C56C" w14:textId="77777777" w:rsidR="00A678D3" w:rsidRPr="00684E33" w:rsidRDefault="00A678D3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678D3" w:rsidRPr="00A17AED" w14:paraId="60C6DDB0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1D75943E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42C4DACD" w14:textId="2A9DEC10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2434110A" w14:textId="77777777" w:rsidR="00A678D3" w:rsidRPr="00A17AED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07" w:type="dxa"/>
          </w:tcPr>
          <w:p w14:paraId="7C7E6D5E" w14:textId="39B2C0EA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1936ACF5" w14:textId="77777777" w:rsidR="00A678D3" w:rsidRPr="00A17AED" w:rsidRDefault="00A678D3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855" w:type="dxa"/>
          </w:tcPr>
          <w:p w14:paraId="6195E594" w14:textId="7EF46F55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4E954FE8" w14:textId="07C575F5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41" w:type="dxa"/>
          </w:tcPr>
          <w:p w14:paraId="51275BC2" w14:textId="0147ADDB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6DF81191" w14:textId="4A24B228" w:rsidR="00A678D3" w:rsidRPr="00A17AED" w:rsidRDefault="006D7DF7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</w:tc>
      </w:tr>
      <w:tr w:rsidR="00A678D3" w:rsidRPr="00A17AED" w14:paraId="657BB735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48338613" w14:textId="77777777" w:rsidR="00A678D3" w:rsidRPr="00A17AED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7BAB5845" w14:textId="51362A84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31A33E92" w14:textId="169F9F07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7" w:type="dxa"/>
          </w:tcPr>
          <w:p w14:paraId="5EA430EB" w14:textId="1E1690BF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5BF584F5" w14:textId="5682E601" w:rsidR="00A678D3" w:rsidRPr="00A17AED" w:rsidRDefault="00A678D3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55" w:type="dxa"/>
          </w:tcPr>
          <w:p w14:paraId="74FA7FD2" w14:textId="1D0AC5DD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49068CCE" w14:textId="77777777" w:rsidR="00A678D3" w:rsidRPr="00A17AED" w:rsidRDefault="00A678D3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5</w:t>
            </w:r>
          </w:p>
        </w:tc>
        <w:tc>
          <w:tcPr>
            <w:tcW w:w="941" w:type="dxa"/>
          </w:tcPr>
          <w:p w14:paraId="1B549BDF" w14:textId="3C01C92F" w:rsidR="00A678D3" w:rsidRPr="00A17AED" w:rsidRDefault="00A678D3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)</w:t>
            </w:r>
          </w:p>
        </w:tc>
        <w:tc>
          <w:tcPr>
            <w:tcW w:w="983" w:type="dxa"/>
            <w:vMerge/>
          </w:tcPr>
          <w:p w14:paraId="17EC761B" w14:textId="77777777" w:rsidR="00A678D3" w:rsidRPr="00A17AED" w:rsidRDefault="00A678D3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678D3" w:rsidRPr="00274178" w14:paraId="683A7DD6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56305E72" w14:textId="15621EAC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soap and water for hand hygiene?</w:t>
            </w:r>
          </w:p>
        </w:tc>
        <w:tc>
          <w:tcPr>
            <w:tcW w:w="545" w:type="dxa"/>
          </w:tcPr>
          <w:p w14:paraId="41A969D1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1B4D52CA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006DDD63" w14:textId="77777777" w:rsidR="00A678D3" w:rsidRPr="00684E33" w:rsidRDefault="00A678D3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11D2D5D1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606164E7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1368DD2E" w14:textId="77777777" w:rsidR="00A678D3" w:rsidRPr="00684E33" w:rsidRDefault="00A678D3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38F9F50B" w14:textId="77777777" w:rsidR="00A678D3" w:rsidRPr="00684E33" w:rsidRDefault="00A678D3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44609F7D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26FA6897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6F8B2745" w14:textId="21F87945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6B0BC409" w14:textId="57743CBF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807" w:type="dxa"/>
          </w:tcPr>
          <w:p w14:paraId="3D6C7319" w14:textId="08442D09" w:rsidR="00BE005B" w:rsidRPr="00A17AED" w:rsidRDefault="00BE005B" w:rsidP="006D7DF7">
            <w:pPr>
              <w:tabs>
                <w:tab w:val="left" w:pos="225"/>
                <w:tab w:val="right" w:pos="591"/>
              </w:tabs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04885A3B" w14:textId="6CAF0C54" w:rsidR="00BE005B" w:rsidRPr="00A17AED" w:rsidRDefault="00BE005B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55" w:type="dxa"/>
          </w:tcPr>
          <w:p w14:paraId="7DFA3C3B" w14:textId="6926BD00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03E5A97C" w14:textId="0548C987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41" w:type="dxa"/>
          </w:tcPr>
          <w:p w14:paraId="1CA3ABE0" w14:textId="57CD080E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Align w:val="center"/>
          </w:tcPr>
          <w:p w14:paraId="4E058232" w14:textId="72FA2EE6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</w:t>
            </w:r>
          </w:p>
        </w:tc>
      </w:tr>
      <w:tr w:rsidR="00BE005B" w:rsidRPr="00A17AED" w14:paraId="1721D4F9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688683D2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0B7C10C5" w14:textId="13236C4D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319C043F" w14:textId="50FE7819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6</w:t>
            </w:r>
          </w:p>
        </w:tc>
        <w:tc>
          <w:tcPr>
            <w:tcW w:w="807" w:type="dxa"/>
          </w:tcPr>
          <w:p w14:paraId="495BC4F2" w14:textId="2ED1E41D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609F4C82" w14:textId="4D5A36EC" w:rsidR="00BE005B" w:rsidRPr="00A17AED" w:rsidRDefault="00BE005B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55" w:type="dxa"/>
          </w:tcPr>
          <w:p w14:paraId="5A46F3D6" w14:textId="307D82C6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6F05460F" w14:textId="7F78C16C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41" w:type="dxa"/>
          </w:tcPr>
          <w:p w14:paraId="385DAE2D" w14:textId="1A41CD85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7CEFD095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E005B" w:rsidRPr="00274178" w14:paraId="46BBCC37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32CB99E5" w14:textId="7C5A90C5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hand sanitizer or soap and water before touching a patient?</w:t>
            </w:r>
          </w:p>
        </w:tc>
        <w:tc>
          <w:tcPr>
            <w:tcW w:w="545" w:type="dxa"/>
          </w:tcPr>
          <w:p w14:paraId="47DBB816" w14:textId="0C396376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53321249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42F462BF" w14:textId="77777777" w:rsidR="00BE005B" w:rsidRPr="00684E33" w:rsidRDefault="00BE005B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347D0644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3B66201E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57EAE854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69DFB8A7" w14:textId="77777777" w:rsidR="00BE005B" w:rsidRPr="00684E33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106DAD0F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4D49B079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1F03EAE6" w14:textId="6A71929E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74574455" w14:textId="10A95F31" w:rsidR="00BE005B" w:rsidRPr="00A17AED" w:rsidRDefault="006D7DF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807" w:type="dxa"/>
          </w:tcPr>
          <w:p w14:paraId="52E5555B" w14:textId="23CBB9C7" w:rsidR="00BE005B" w:rsidRPr="00A17AED" w:rsidRDefault="006D7DF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1.0)</w:t>
            </w:r>
          </w:p>
        </w:tc>
        <w:tc>
          <w:tcPr>
            <w:tcW w:w="672" w:type="dxa"/>
          </w:tcPr>
          <w:p w14:paraId="4308743A" w14:textId="59A2BB84" w:rsidR="00BE005B" w:rsidRPr="00A17AED" w:rsidRDefault="006D7DF7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855" w:type="dxa"/>
          </w:tcPr>
          <w:p w14:paraId="365FABB0" w14:textId="059EEB7B" w:rsidR="00BE005B" w:rsidRPr="00A17AED" w:rsidRDefault="006D7DF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9.2)</w:t>
            </w:r>
          </w:p>
        </w:tc>
        <w:tc>
          <w:tcPr>
            <w:tcW w:w="581" w:type="dxa"/>
          </w:tcPr>
          <w:p w14:paraId="0F4A57E1" w14:textId="58166C72" w:rsidR="00BE005B" w:rsidRPr="00A17AED" w:rsidRDefault="006D7DF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8</w:t>
            </w:r>
          </w:p>
        </w:tc>
        <w:tc>
          <w:tcPr>
            <w:tcW w:w="941" w:type="dxa"/>
          </w:tcPr>
          <w:p w14:paraId="321A1D85" w14:textId="5E6A6E7A" w:rsidR="00BE005B" w:rsidRPr="00A17AED" w:rsidRDefault="006D7DF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2.4)</w:t>
            </w:r>
          </w:p>
        </w:tc>
        <w:tc>
          <w:tcPr>
            <w:tcW w:w="983" w:type="dxa"/>
          </w:tcPr>
          <w:p w14:paraId="2EEB356F" w14:textId="0984461D" w:rsidR="00BE005B" w:rsidRPr="00A17AED" w:rsidRDefault="006D7DF7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1</w:t>
            </w:r>
          </w:p>
        </w:tc>
      </w:tr>
      <w:tr w:rsidR="00BE005B" w:rsidRPr="00A17AED" w14:paraId="341D27D1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49D36AC2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4EB360FA" w14:textId="435C9E2D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33700CB9" w14:textId="6BDDEE70" w:rsidR="00BE005B" w:rsidRPr="00A17AED" w:rsidRDefault="006D7DF7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4</w:t>
            </w:r>
          </w:p>
        </w:tc>
        <w:tc>
          <w:tcPr>
            <w:tcW w:w="807" w:type="dxa"/>
          </w:tcPr>
          <w:p w14:paraId="6CA4E288" w14:textId="4C8BA1D1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0C937222" w14:textId="5B37C574" w:rsidR="00BE005B" w:rsidRPr="00A17AED" w:rsidRDefault="006D7DF7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855" w:type="dxa"/>
          </w:tcPr>
          <w:p w14:paraId="0F8E41D2" w14:textId="4A090BCC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5F7FC2FE" w14:textId="3431327B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41" w:type="dxa"/>
          </w:tcPr>
          <w:p w14:paraId="436882D5" w14:textId="47224A2C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1B700930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E005B" w:rsidRPr="00274178" w14:paraId="783BE112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343B8C24" w14:textId="7F8D5E8A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hand sanitizer or soap and water before cleaning or aseptic operation?</w:t>
            </w:r>
          </w:p>
        </w:tc>
        <w:tc>
          <w:tcPr>
            <w:tcW w:w="545" w:type="dxa"/>
          </w:tcPr>
          <w:p w14:paraId="5671C1C3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652337D8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132249CA" w14:textId="77777777" w:rsidR="00BE005B" w:rsidRPr="00684E33" w:rsidRDefault="00BE005B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25758893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2905401A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4978F0F9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3FC15DE5" w14:textId="77777777" w:rsidR="00BE005B" w:rsidRPr="00684E33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726E0C5F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2C36694D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3E7268E5" w14:textId="35E34B0E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1D12076D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</w:t>
            </w:r>
          </w:p>
        </w:tc>
        <w:tc>
          <w:tcPr>
            <w:tcW w:w="807" w:type="dxa"/>
          </w:tcPr>
          <w:p w14:paraId="57B3A2C2" w14:textId="11FCAE70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3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2177D53A" w14:textId="57F03F1F" w:rsidR="00BE005B" w:rsidRPr="00A17AED" w:rsidRDefault="006D7DF7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855" w:type="dxa"/>
          </w:tcPr>
          <w:p w14:paraId="0D3BE95D" w14:textId="29B5EBF6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4E745FB7" w14:textId="64FD2C83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41" w:type="dxa"/>
          </w:tcPr>
          <w:p w14:paraId="6188BB88" w14:textId="558E4DA9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5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558F3842" w14:textId="0A777B2E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</w:t>
            </w:r>
          </w:p>
        </w:tc>
      </w:tr>
      <w:tr w:rsidR="00BE005B" w:rsidRPr="00A17AED" w14:paraId="07DC0C7E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02DD94E6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09A5DCC0" w14:textId="3BA6D40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203C96E8" w14:textId="55B4728D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4F76075D" w14:textId="52A44B96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6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7E0566C1" w14:textId="740E5541" w:rsidR="00BE005B" w:rsidRPr="00A17AED" w:rsidRDefault="00BE005B" w:rsidP="00C3742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5" w:type="dxa"/>
          </w:tcPr>
          <w:p w14:paraId="3043F080" w14:textId="3E86593D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7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396E380A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1</w:t>
            </w:r>
          </w:p>
        </w:tc>
        <w:tc>
          <w:tcPr>
            <w:tcW w:w="941" w:type="dxa"/>
          </w:tcPr>
          <w:p w14:paraId="5468B3CB" w14:textId="513B5D36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9)</w:t>
            </w:r>
          </w:p>
        </w:tc>
        <w:tc>
          <w:tcPr>
            <w:tcW w:w="983" w:type="dxa"/>
            <w:vMerge/>
          </w:tcPr>
          <w:p w14:paraId="4FC65C9E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E005B" w:rsidRPr="00274178" w14:paraId="1872CD9C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3A4EF5EC" w14:textId="03865441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rub or soap and water after (risky) exposure to body fluids?</w:t>
            </w:r>
          </w:p>
        </w:tc>
        <w:tc>
          <w:tcPr>
            <w:tcW w:w="545" w:type="dxa"/>
          </w:tcPr>
          <w:p w14:paraId="159FD653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2FEDF749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573469C9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10CB1BB0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5AF1F658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0F846BC8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66279B04" w14:textId="77777777" w:rsidR="00BE005B" w:rsidRPr="00684E33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6B0CDC7C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07469565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39DDEE40" w14:textId="758E2E74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340E41F3" w14:textId="0EFBB01C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2204C911" w14:textId="5735CE94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2CA25716" w14:textId="14A38A82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55" w:type="dxa"/>
          </w:tcPr>
          <w:p w14:paraId="6AF3AC86" w14:textId="4ED75EE5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212E801A" w14:textId="13ADB689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941" w:type="dxa"/>
          </w:tcPr>
          <w:p w14:paraId="0FF51CD2" w14:textId="0D36B9FE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495F60AE" w14:textId="52C2734D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BE005B" w:rsidRPr="00A17AED" w14:paraId="25AA3795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677362C0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50A05A8F" w14:textId="0B98C418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176128A2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8</w:t>
            </w:r>
          </w:p>
        </w:tc>
        <w:tc>
          <w:tcPr>
            <w:tcW w:w="807" w:type="dxa"/>
          </w:tcPr>
          <w:p w14:paraId="05609C1B" w14:textId="102ABEBD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665175B3" w14:textId="230FE569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5" w:type="dxa"/>
          </w:tcPr>
          <w:p w14:paraId="5E1D2F37" w14:textId="2C614E53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20A92CFF" w14:textId="651C2FFC" w:rsidR="00BE005B" w:rsidRPr="00A17AED" w:rsidRDefault="00BE005B" w:rsidP="006D7DF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="006D7D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41" w:type="dxa"/>
          </w:tcPr>
          <w:p w14:paraId="152FE837" w14:textId="7BFEA30A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69EC3495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E005B" w:rsidRPr="00274178" w14:paraId="2336DDF3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0E2327D9" w14:textId="2969F613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n alcohol-based hand product or soap and water after touching a patient?</w:t>
            </w:r>
          </w:p>
        </w:tc>
        <w:tc>
          <w:tcPr>
            <w:tcW w:w="545" w:type="dxa"/>
          </w:tcPr>
          <w:p w14:paraId="351DEAC9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57C4E68D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37CD9EA4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664BD73D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068D1AF3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6E4FA34F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0038EF09" w14:textId="77777777" w:rsidR="00BE005B" w:rsidRPr="00684E33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10C89393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0AED772B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53015DD9" w14:textId="7B4BA71F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547CDAD8" w14:textId="6983B144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807" w:type="dxa"/>
          </w:tcPr>
          <w:p w14:paraId="54E48641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2.9)</w:t>
            </w:r>
          </w:p>
        </w:tc>
        <w:tc>
          <w:tcPr>
            <w:tcW w:w="672" w:type="dxa"/>
          </w:tcPr>
          <w:p w14:paraId="5DFF5A22" w14:textId="602E9176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5" w:type="dxa"/>
          </w:tcPr>
          <w:p w14:paraId="2831A11F" w14:textId="18DD672C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12FEE2C7" w14:textId="25CF9440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941" w:type="dxa"/>
          </w:tcPr>
          <w:p w14:paraId="574EAED4" w14:textId="227079B7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0095E03F" w14:textId="436D0404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BE005B" w:rsidRPr="00A17AED" w14:paraId="7801E13E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79D23B34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11362634" w14:textId="5251C48F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20CB6540" w14:textId="01486791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7" w:type="dxa"/>
          </w:tcPr>
          <w:p w14:paraId="35F80D1C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.1)</w:t>
            </w:r>
          </w:p>
        </w:tc>
        <w:tc>
          <w:tcPr>
            <w:tcW w:w="672" w:type="dxa"/>
          </w:tcPr>
          <w:p w14:paraId="081BC23E" w14:textId="1664A061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55" w:type="dxa"/>
          </w:tcPr>
          <w:p w14:paraId="2BF77A8C" w14:textId="3566F829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.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50252546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941" w:type="dxa"/>
          </w:tcPr>
          <w:p w14:paraId="3C13D528" w14:textId="47FE7CDF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5FE53A7E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E005B" w:rsidRPr="00274178" w14:paraId="6166CD5C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393F457F" w14:textId="55CDCF05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use alcohol-based hand sanitizer or soap and water after touching a patient's environment?</w:t>
            </w:r>
          </w:p>
        </w:tc>
        <w:tc>
          <w:tcPr>
            <w:tcW w:w="545" w:type="dxa"/>
          </w:tcPr>
          <w:p w14:paraId="0CB54F83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22B7FE1A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079BF70D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05616BC4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057000F8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34E1D780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5715262F" w14:textId="77777777" w:rsidR="00BE005B" w:rsidRPr="00684E33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22B13BA9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3FE13F07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3F3BCC01" w14:textId="359916D4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78308274" w14:textId="57D80B90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5</w:t>
            </w:r>
          </w:p>
        </w:tc>
        <w:tc>
          <w:tcPr>
            <w:tcW w:w="807" w:type="dxa"/>
          </w:tcPr>
          <w:p w14:paraId="78099838" w14:textId="33DA4606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232194C1" w14:textId="0E7054F1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0</w:t>
            </w:r>
          </w:p>
        </w:tc>
        <w:tc>
          <w:tcPr>
            <w:tcW w:w="855" w:type="dxa"/>
          </w:tcPr>
          <w:p w14:paraId="5A54860E" w14:textId="627CB3AC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77A7AE09" w14:textId="28D93FD2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5</w:t>
            </w:r>
          </w:p>
        </w:tc>
        <w:tc>
          <w:tcPr>
            <w:tcW w:w="941" w:type="dxa"/>
          </w:tcPr>
          <w:p w14:paraId="76CC7F22" w14:textId="634B0DC0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Align w:val="center"/>
          </w:tcPr>
          <w:p w14:paraId="1E3642E6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6</w:t>
            </w:r>
          </w:p>
        </w:tc>
      </w:tr>
      <w:tr w:rsidR="00BE005B" w:rsidRPr="00A17AED" w14:paraId="293DFC2C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04BCBA39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5740DDD2" w14:textId="7A25FCE2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6E8A9535" w14:textId="41071E93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6</w:t>
            </w:r>
          </w:p>
        </w:tc>
        <w:tc>
          <w:tcPr>
            <w:tcW w:w="807" w:type="dxa"/>
          </w:tcPr>
          <w:p w14:paraId="558AFCE0" w14:textId="52B12C0D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.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5014097F" w14:textId="2BF1749D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</w:t>
            </w:r>
          </w:p>
        </w:tc>
        <w:tc>
          <w:tcPr>
            <w:tcW w:w="855" w:type="dxa"/>
          </w:tcPr>
          <w:p w14:paraId="2BBD2B19" w14:textId="3ECA3ED0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132B2F62" w14:textId="03285ECA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2</w:t>
            </w:r>
          </w:p>
        </w:tc>
        <w:tc>
          <w:tcPr>
            <w:tcW w:w="941" w:type="dxa"/>
          </w:tcPr>
          <w:p w14:paraId="7AC57925" w14:textId="23CBC209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04C589A4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E005B" w:rsidRPr="00274178" w14:paraId="56B953AE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196B957A" w14:textId="2F515E22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follow standard infection prevention and control precautions when in contact with a patient?</w:t>
            </w:r>
          </w:p>
        </w:tc>
        <w:tc>
          <w:tcPr>
            <w:tcW w:w="545" w:type="dxa"/>
          </w:tcPr>
          <w:p w14:paraId="4F521E38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1C5E2D54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63FDA0F7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14151F71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0963E142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57C56516" w14:textId="77777777" w:rsidR="00BE005B" w:rsidRPr="00684E33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4AC3DB1A" w14:textId="77777777" w:rsidR="00BE005B" w:rsidRPr="00684E33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03D55971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0F319F0A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7DAEFE59" w14:textId="0498DDA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3D609F1F" w14:textId="5ADF9C8C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</w:t>
            </w:r>
          </w:p>
        </w:tc>
        <w:tc>
          <w:tcPr>
            <w:tcW w:w="807" w:type="dxa"/>
          </w:tcPr>
          <w:p w14:paraId="3EC53104" w14:textId="00FC4057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4.6)</w:t>
            </w:r>
          </w:p>
        </w:tc>
        <w:tc>
          <w:tcPr>
            <w:tcW w:w="672" w:type="dxa"/>
          </w:tcPr>
          <w:p w14:paraId="2DF64E9B" w14:textId="683CFA02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</w:t>
            </w:r>
          </w:p>
        </w:tc>
        <w:tc>
          <w:tcPr>
            <w:tcW w:w="855" w:type="dxa"/>
          </w:tcPr>
          <w:p w14:paraId="5D325637" w14:textId="13E488EA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6.1)</w:t>
            </w:r>
          </w:p>
        </w:tc>
        <w:tc>
          <w:tcPr>
            <w:tcW w:w="581" w:type="dxa"/>
          </w:tcPr>
          <w:p w14:paraId="6F2267E0" w14:textId="21C2B08E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941" w:type="dxa"/>
          </w:tcPr>
          <w:p w14:paraId="15F7EBCC" w14:textId="44FBF9AC" w:rsidR="00BE005B" w:rsidRPr="00A17AED" w:rsidRDefault="0069434C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3.4)</w:t>
            </w:r>
          </w:p>
        </w:tc>
        <w:tc>
          <w:tcPr>
            <w:tcW w:w="983" w:type="dxa"/>
          </w:tcPr>
          <w:p w14:paraId="631DA87B" w14:textId="35F94993" w:rsidR="00BE005B" w:rsidRPr="00A17AED" w:rsidRDefault="0069434C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9</w:t>
            </w:r>
          </w:p>
        </w:tc>
      </w:tr>
      <w:tr w:rsidR="00BE005B" w:rsidRPr="00A17AED" w14:paraId="2C190E73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044A8E87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3B4A7323" w14:textId="1A5C1C5E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3563ADD7" w14:textId="535BBA05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07" w:type="dxa"/>
          </w:tcPr>
          <w:p w14:paraId="4C10E566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5.4)</w:t>
            </w:r>
          </w:p>
        </w:tc>
        <w:tc>
          <w:tcPr>
            <w:tcW w:w="672" w:type="dxa"/>
          </w:tcPr>
          <w:p w14:paraId="3F3D6128" w14:textId="46F3D94F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855" w:type="dxa"/>
          </w:tcPr>
          <w:p w14:paraId="30C512F9" w14:textId="6025B5F7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1375B353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9</w:t>
            </w:r>
          </w:p>
        </w:tc>
        <w:tc>
          <w:tcPr>
            <w:tcW w:w="941" w:type="dxa"/>
          </w:tcPr>
          <w:p w14:paraId="256D3AF7" w14:textId="4416B3B7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</w:tcPr>
          <w:p w14:paraId="6A7BD7F7" w14:textId="77777777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E005B" w:rsidRPr="00274178" w14:paraId="0B067815" w14:textId="77777777" w:rsidTr="00C3742A">
        <w:trPr>
          <w:gridAfter w:val="1"/>
          <w:wAfter w:w="579" w:type="dxa"/>
          <w:jc w:val="center"/>
        </w:trPr>
        <w:tc>
          <w:tcPr>
            <w:tcW w:w="8939" w:type="dxa"/>
            <w:gridSpan w:val="3"/>
          </w:tcPr>
          <w:p w14:paraId="763FEE41" w14:textId="053B7E34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17AED">
              <w:rPr>
                <w:rStyle w:val="y2iqfc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o you wear Infection Protection Equipment when indicated?</w:t>
            </w:r>
          </w:p>
        </w:tc>
        <w:tc>
          <w:tcPr>
            <w:tcW w:w="545" w:type="dxa"/>
          </w:tcPr>
          <w:p w14:paraId="6C3A959A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07" w:type="dxa"/>
          </w:tcPr>
          <w:p w14:paraId="1E8A23EB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14:paraId="3490A24C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5" w:type="dxa"/>
          </w:tcPr>
          <w:p w14:paraId="2BAF12BB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81" w:type="dxa"/>
          </w:tcPr>
          <w:p w14:paraId="766E5098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41" w:type="dxa"/>
          </w:tcPr>
          <w:p w14:paraId="0116CE0F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83" w:type="dxa"/>
          </w:tcPr>
          <w:p w14:paraId="62EBCC38" w14:textId="77777777" w:rsidR="00BE005B" w:rsidRPr="00684E33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E005B" w:rsidRPr="00A17AED" w14:paraId="7EFDE72C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1239869D" w14:textId="77777777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86" w:type="dxa"/>
            <w:gridSpan w:val="2"/>
          </w:tcPr>
          <w:p w14:paraId="43EDE55D" w14:textId="5AC77C90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ways, as </w:t>
            </w:r>
            <w:proofErr w:type="spellStart"/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ommended</w:t>
            </w:r>
            <w:proofErr w:type="spellEnd"/>
          </w:p>
        </w:tc>
        <w:tc>
          <w:tcPr>
            <w:tcW w:w="545" w:type="dxa"/>
          </w:tcPr>
          <w:p w14:paraId="629F7036" w14:textId="07204631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807" w:type="dxa"/>
          </w:tcPr>
          <w:p w14:paraId="19A0A68E" w14:textId="37E1807C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43224E62" w14:textId="7B08514E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855" w:type="dxa"/>
          </w:tcPr>
          <w:p w14:paraId="1625D34E" w14:textId="68098EA7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442818AC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2</w:t>
            </w:r>
          </w:p>
        </w:tc>
        <w:tc>
          <w:tcPr>
            <w:tcW w:w="941" w:type="dxa"/>
          </w:tcPr>
          <w:p w14:paraId="5147674F" w14:textId="48703444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.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 w:val="restart"/>
            <w:vAlign w:val="center"/>
          </w:tcPr>
          <w:p w14:paraId="3B531FF6" w14:textId="1ADEDFFC" w:rsidR="00BE005B" w:rsidRPr="00A17AED" w:rsidRDefault="00BE005B" w:rsidP="00C10E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BE005B" w:rsidRPr="00A17AED" w14:paraId="58DDCA17" w14:textId="77777777" w:rsidTr="00C3742A">
        <w:trPr>
          <w:gridAfter w:val="1"/>
          <w:wAfter w:w="579" w:type="dxa"/>
          <w:jc w:val="center"/>
        </w:trPr>
        <w:tc>
          <w:tcPr>
            <w:tcW w:w="253" w:type="dxa"/>
          </w:tcPr>
          <w:p w14:paraId="6D9A75C6" w14:textId="77777777" w:rsidR="00BE005B" w:rsidRPr="00A17AED" w:rsidRDefault="00BE005B" w:rsidP="00A17AE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86" w:type="dxa"/>
            <w:gridSpan w:val="2"/>
          </w:tcPr>
          <w:p w14:paraId="59A51142" w14:textId="247F570F" w:rsidR="00BE005B" w:rsidRPr="00684E33" w:rsidRDefault="00BE005B" w:rsidP="00A17A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3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ost of the time, occasionally, rarely</w:t>
            </w:r>
          </w:p>
        </w:tc>
        <w:tc>
          <w:tcPr>
            <w:tcW w:w="545" w:type="dxa"/>
          </w:tcPr>
          <w:p w14:paraId="498F53A7" w14:textId="0F0F611A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07" w:type="dxa"/>
          </w:tcPr>
          <w:p w14:paraId="1A891A04" w14:textId="72411E5F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3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2" w:type="dxa"/>
          </w:tcPr>
          <w:p w14:paraId="18B7D7F5" w14:textId="4B31B5FF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855" w:type="dxa"/>
          </w:tcPr>
          <w:p w14:paraId="5FE496F0" w14:textId="483BA579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1" w:type="dxa"/>
          </w:tcPr>
          <w:p w14:paraId="5F7F5339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941" w:type="dxa"/>
          </w:tcPr>
          <w:p w14:paraId="32A889F9" w14:textId="618FEF9F" w:rsidR="00BE005B" w:rsidRPr="00A17AED" w:rsidRDefault="00BE005B" w:rsidP="0069434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6943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.9</w:t>
            </w:r>
            <w:r w:rsidRPr="00A17A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83" w:type="dxa"/>
            <w:vMerge/>
          </w:tcPr>
          <w:p w14:paraId="06C1EE40" w14:textId="77777777" w:rsidR="00BE005B" w:rsidRPr="00A17AED" w:rsidRDefault="00BE005B" w:rsidP="00A17AE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1F6A2AA6" w14:textId="77777777" w:rsidR="00213141" w:rsidRDefault="00213141" w:rsidP="003A39D1">
      <w:pPr>
        <w:rPr>
          <w:color w:val="000000"/>
          <w:sz w:val="28"/>
          <w:szCs w:val="28"/>
          <w:shd w:val="clear" w:color="auto" w:fill="FFFFFF"/>
        </w:rPr>
      </w:pPr>
    </w:p>
    <w:sectPr w:rsidR="00213141" w:rsidSect="00514A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NeueLT St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84B9D"/>
    <w:multiLevelType w:val="hybridMultilevel"/>
    <w:tmpl w:val="1332B692"/>
    <w:lvl w:ilvl="0" w:tplc="369C6F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581103"/>
    <w:multiLevelType w:val="hybridMultilevel"/>
    <w:tmpl w:val="89EE0516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193776"/>
    <w:multiLevelType w:val="hybridMultilevel"/>
    <w:tmpl w:val="D6643D90"/>
    <w:lvl w:ilvl="0" w:tplc="369C6F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4B4D83"/>
    <w:multiLevelType w:val="hybridMultilevel"/>
    <w:tmpl w:val="B8DC73D6"/>
    <w:lvl w:ilvl="0" w:tplc="369C6F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AA5334"/>
    <w:multiLevelType w:val="multilevel"/>
    <w:tmpl w:val="5AD879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589240015">
    <w:abstractNumId w:val="1"/>
  </w:num>
  <w:num w:numId="2" w16cid:durableId="1830713772">
    <w:abstractNumId w:val="4"/>
  </w:num>
  <w:num w:numId="3" w16cid:durableId="47993955">
    <w:abstractNumId w:val="3"/>
  </w:num>
  <w:num w:numId="4" w16cid:durableId="331832756">
    <w:abstractNumId w:val="0"/>
  </w:num>
  <w:num w:numId="5" w16cid:durableId="12212857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85"/>
    <w:rsid w:val="000247A8"/>
    <w:rsid w:val="000259A8"/>
    <w:rsid w:val="00107B47"/>
    <w:rsid w:val="001727BF"/>
    <w:rsid w:val="001D3102"/>
    <w:rsid w:val="001D3EC5"/>
    <w:rsid w:val="001F1C54"/>
    <w:rsid w:val="001F1D87"/>
    <w:rsid w:val="00213141"/>
    <w:rsid w:val="00223E08"/>
    <w:rsid w:val="002350C1"/>
    <w:rsid w:val="0026138D"/>
    <w:rsid w:val="00261835"/>
    <w:rsid w:val="002667ED"/>
    <w:rsid w:val="00274178"/>
    <w:rsid w:val="003A39D1"/>
    <w:rsid w:val="003A6796"/>
    <w:rsid w:val="003D1930"/>
    <w:rsid w:val="0046698C"/>
    <w:rsid w:val="004B38F3"/>
    <w:rsid w:val="00505097"/>
    <w:rsid w:val="00514A7B"/>
    <w:rsid w:val="005C73E7"/>
    <w:rsid w:val="006610AB"/>
    <w:rsid w:val="00684E33"/>
    <w:rsid w:val="0069434C"/>
    <w:rsid w:val="006D7DF7"/>
    <w:rsid w:val="00723799"/>
    <w:rsid w:val="00756234"/>
    <w:rsid w:val="00773EA1"/>
    <w:rsid w:val="0085516F"/>
    <w:rsid w:val="00872F4F"/>
    <w:rsid w:val="008F26F2"/>
    <w:rsid w:val="00917EE2"/>
    <w:rsid w:val="00973D70"/>
    <w:rsid w:val="009D097E"/>
    <w:rsid w:val="009D5C2B"/>
    <w:rsid w:val="009F7EC2"/>
    <w:rsid w:val="00A17AED"/>
    <w:rsid w:val="00A31185"/>
    <w:rsid w:val="00A678D3"/>
    <w:rsid w:val="00A9077F"/>
    <w:rsid w:val="00AD1A85"/>
    <w:rsid w:val="00AE0D99"/>
    <w:rsid w:val="00B570A0"/>
    <w:rsid w:val="00BE005B"/>
    <w:rsid w:val="00C10EA9"/>
    <w:rsid w:val="00C163CB"/>
    <w:rsid w:val="00C3742A"/>
    <w:rsid w:val="00C95413"/>
    <w:rsid w:val="00CA506C"/>
    <w:rsid w:val="00CF1C9B"/>
    <w:rsid w:val="00DC2AF5"/>
    <w:rsid w:val="00DE70E0"/>
    <w:rsid w:val="00E034E7"/>
    <w:rsid w:val="00E63004"/>
    <w:rsid w:val="00ED2EC1"/>
    <w:rsid w:val="00F372AD"/>
    <w:rsid w:val="00F776F8"/>
    <w:rsid w:val="00FF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2C5ADE"/>
  <w14:defaultImageDpi w14:val="300"/>
  <w15:docId w15:val="{CA97511C-53E1-6849-8119-2B9D60E6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185"/>
  </w:style>
  <w:style w:type="paragraph" w:styleId="Heading1">
    <w:name w:val="heading 1"/>
    <w:basedOn w:val="Normal"/>
    <w:link w:val="Heading1Char"/>
    <w:uiPriority w:val="9"/>
    <w:qFormat/>
    <w:rsid w:val="00A3118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18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18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1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1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1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18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18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11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CM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185"/>
    <w:rPr>
      <w:rFonts w:ascii="Courier" w:hAnsi="Courier" w:cs="Courier"/>
      <w:sz w:val="20"/>
      <w:szCs w:val="20"/>
      <w:lang w:val="fr-CM"/>
    </w:rPr>
  </w:style>
  <w:style w:type="character" w:customStyle="1" w:styleId="y2iqfc">
    <w:name w:val="y2iqfc"/>
    <w:basedOn w:val="DefaultParagraphFont"/>
    <w:rsid w:val="00A3118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18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185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A31185"/>
    <w:pPr>
      <w:tabs>
        <w:tab w:val="left" w:pos="380"/>
      </w:tabs>
      <w:spacing w:after="240"/>
      <w:ind w:left="384" w:hanging="384"/>
      <w:jc w:val="both"/>
    </w:pPr>
    <w:rPr>
      <w:rFonts w:ascii="Times New Roman" w:eastAsia="Times New Roman" w:hAnsi="Times New Roman" w:cs="Times New Roman"/>
      <w:color w:val="000000"/>
      <w:sz w:val="28"/>
      <w:szCs w:val="28"/>
      <w:shd w:val="clear" w:color="auto" w:fill="FFFFFF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A31185"/>
    <w:rPr>
      <w:rFonts w:ascii="Times New Roman" w:eastAsia="Times New Roman" w:hAnsi="Times New Roman" w:cs="Times New Roman"/>
      <w:color w:val="000000"/>
      <w:sz w:val="28"/>
      <w:szCs w:val="28"/>
      <w:lang w:val="en-US"/>
    </w:rPr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ListParagraphChar"/>
    <w:uiPriority w:val="34"/>
    <w:qFormat/>
    <w:rsid w:val="00A31185"/>
    <w:pPr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link w:val="ListParagraph"/>
    <w:uiPriority w:val="34"/>
    <w:qFormat/>
    <w:locked/>
    <w:rsid w:val="00A31185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A3118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31185"/>
  </w:style>
  <w:style w:type="paragraph" w:styleId="Header">
    <w:name w:val="header"/>
    <w:basedOn w:val="Normal"/>
    <w:link w:val="HeaderChar"/>
    <w:uiPriority w:val="99"/>
    <w:unhideWhenUsed/>
    <w:rsid w:val="00A3118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3118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3118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31185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A31185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185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185"/>
    <w:rPr>
      <w:rFonts w:ascii="Times New Roman" w:eastAsia="Times New Roman" w:hAnsi="Times New Roman" w:cs="Times New Roman"/>
    </w:rPr>
  </w:style>
  <w:style w:type="character" w:customStyle="1" w:styleId="CommentaireCar1">
    <w:name w:val="Commentaire Car1"/>
    <w:basedOn w:val="DefaultParagraphFont"/>
    <w:uiPriority w:val="99"/>
    <w:semiHidden/>
    <w:rsid w:val="00A3118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18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185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uiPriority w:val="99"/>
    <w:semiHidden/>
    <w:rsid w:val="00A31185"/>
    <w:rPr>
      <w:b/>
      <w:bCs/>
      <w:sz w:val="20"/>
      <w:szCs w:val="20"/>
    </w:rPr>
  </w:style>
  <w:style w:type="character" w:customStyle="1" w:styleId="st">
    <w:name w:val="st"/>
    <w:basedOn w:val="DefaultParagraphFont"/>
    <w:rsid w:val="00A31185"/>
  </w:style>
  <w:style w:type="character" w:styleId="Emphasis">
    <w:name w:val="Emphasis"/>
    <w:basedOn w:val="DefaultParagraphFont"/>
    <w:uiPriority w:val="20"/>
    <w:qFormat/>
    <w:rsid w:val="00A31185"/>
    <w:rPr>
      <w:i/>
      <w:iCs/>
    </w:rPr>
  </w:style>
  <w:style w:type="paragraph" w:customStyle="1" w:styleId="Default">
    <w:name w:val="Default"/>
    <w:rsid w:val="00A31185"/>
    <w:pPr>
      <w:widowControl w:val="0"/>
      <w:autoSpaceDE w:val="0"/>
      <w:autoSpaceDN w:val="0"/>
      <w:adjustRightInd w:val="0"/>
    </w:pPr>
    <w:rPr>
      <w:rFonts w:ascii="HelveticaNeueLT Std" w:eastAsiaTheme="minorHAnsi" w:hAnsi="HelveticaNeueLT Std" w:cs="HelveticaNeueLT Std"/>
      <w:color w:val="000000"/>
      <w:lang w:eastAsia="en-US"/>
    </w:rPr>
  </w:style>
  <w:style w:type="character" w:styleId="Strong">
    <w:name w:val="Strong"/>
    <w:basedOn w:val="DefaultParagraphFont"/>
    <w:uiPriority w:val="22"/>
    <w:qFormat/>
    <w:rsid w:val="00A31185"/>
    <w:rPr>
      <w:b/>
      <w:bCs/>
    </w:rPr>
  </w:style>
  <w:style w:type="table" w:styleId="TableGrid">
    <w:name w:val="Table Grid"/>
    <w:basedOn w:val="TableNormal"/>
    <w:uiPriority w:val="59"/>
    <w:rsid w:val="004B38F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5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75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Pasteur du Cameroun</Company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rin Cyrille Tejiokem</dc:creator>
  <cp:keywords/>
  <dc:description/>
  <cp:lastModifiedBy>Mathurin Cyrille Tejiokem</cp:lastModifiedBy>
  <cp:revision>3</cp:revision>
  <dcterms:created xsi:type="dcterms:W3CDTF">2023-11-15T10:57:00Z</dcterms:created>
  <dcterms:modified xsi:type="dcterms:W3CDTF">2023-11-15T10:59:00Z</dcterms:modified>
</cp:coreProperties>
</file>